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-</w:t>
      </w:r>
      <w:r>
        <w:rPr>
          <w:color w:val="auto"/>
          <w:sz w:val="24"/>
          <w:szCs w:val="24"/>
        </w:rPr>
        <w:t>西安市红色旅游系列景区(八路军西安办事处纪念馆,“西安事变”纪念馆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八路军西安办事处纪念馆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、余川、（评论：21 喜欢：3 观看：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、anbaby、（出行时间：2018-3-8）、（点赞：18 评论：10 喜欢：10 观看：431）（回民街——华清池——八路军办事处旧址——钟鼓楼——小雁塔景区——城墙——大明宫遗</w:t>
      </w:r>
      <w:bookmarkStart w:id="0" w:name="_GoBack"/>
      <w:bookmarkEnd w:id="0"/>
      <w:r>
        <w:rPr>
          <w:rFonts w:hint="eastAsia"/>
          <w:color w:val="auto"/>
          <w:sz w:val="24"/>
          <w:szCs w:val="24"/>
          <w:lang w:val="en-US" w:eastAsia="zh-CN"/>
        </w:rPr>
        <w:t>址公园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3、庐江周公瑾——2020-1-22、（点赞：10 评论：2 喜欢：3 观看：504）（蔡文姬纪念馆——西安事变纪念馆——八路军西安办事处纪念馆——杨虎城别墅（止园）——大唐西市博物馆——大雁塔——大唐不夜城——城墙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4、老憨歌、（点赞：143 评论：12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5、莉薇、、、（2016-8-24）、（点赞：35 评论：6 喜欢：26 观看：1902）（大唐芙蓉园——八路军西安办事处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6、枫树、、鸟、（点赞：61 评论：2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7、与、、不同、（2012-3-3）（点赞：1700（1.7千） 喜欢：5 观看：观看：2314）、（钟鼓楼——城隍庙——回民街——湘子庙——西安孔庙——西安碑林博物馆——小雁塔——西安博物院——八路军西安办事处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8、萧、、邂、（点赞：7 喜欢：4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9、知足常乐、（2017-12-24）、（点赞：8 喜欢：5 观看：924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0、一叶菩提、（点赞：21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1、小老汉、（点赞：31 评论：2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2、竖琴、、（2019-10-20）、（点赞：6喜欢：1观看：99）、（大雁塔——秦兵马俑——八路军西安办事处纪念馆——钟鼓楼——回民街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3、那朵花儿、（2019-5-1）、（点赞：80 评论：2 喜欢：63 观看：6405）、（八路军西安办事处纪念馆——秦兵马俑——大雁塔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4、大秦酒瓶、、（点赞：4 喜欢：1 观看：5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5、龙吻你的地盘、（点赞：16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6、虎爪与花猫、（2014-9-12）、（点赞：4 评论：9 喜欢：3 观看：922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7、笑天路、、（点赞：10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8、SC、（2017-11-6）、（点赞：23 评论：14 喜欢：12 观看：1457）、（西安事变旧址——钟鼓楼——回民街——高家大院、八路军办事处——小雁塔——明城墙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9、凤岐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0、jesscia、（2020-5-31）、（点赞：12 喜欢：9观看：2456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1、大眼玉、（2020-4-30）、（点赞：63 喜欢：17 观看：871）、（西安革命公园——八路军西安办事处纪念馆——钟鼓楼——半坡博物馆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2、jeffre、、（2016-7-1）、（点赞：16 评论：7 观看：714）、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3、汛水的渔（2019-4-23）、（点赞：1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4、西洲小侯、（点赞：22 喜欢：4 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5、暖暖、（点赞：8 喜欢：2 观看：241）、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6、燕子、（点赞：1 喜欢：1 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7、东北农村穷游客、（点赞：5 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8、墅e族、、（2022-10-19）、（点赞：61 评论：3 喜欢：19 观看：164、）、（</w:t>
      </w:r>
      <w:r>
        <w:rPr>
          <w:rFonts w:hint="eastAsia"/>
          <w:color w:val="auto"/>
          <w:sz w:val="24"/>
          <w:szCs w:val="24"/>
          <w:lang w:val="en-US" w:eastAsia="zh-CN"/>
        </w:rPr>
        <w:t>八路军西安办事处纪念馆——大明宫国家遗址公园——青龙寺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9、狮子座流行、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0、阿宽（2020-11-9）、（点赞：65 喜欢：45 观看：1689）、（钟楼——鼓楼——碑林博物馆——古城墙——</w:t>
      </w:r>
      <w:r>
        <w:rPr>
          <w:rFonts w:hint="eastAsia"/>
          <w:color w:val="auto"/>
          <w:sz w:val="24"/>
          <w:szCs w:val="24"/>
          <w:lang w:val="en-US" w:eastAsia="zh-CN"/>
        </w:rPr>
        <w:t>西安事变纪念馆、八路军西安办事处纪念馆——赛格国际购物中心——永兴坊——大雁塔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1、waterloo、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2、云淡风轻、（点赞：2）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33、山高客远、（点赞：2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34 、诗意的栖居、(点赞 67 评论 :1 喜欢 :19 观看 :648（延安瀑布——王家坪革命旧址——黄帝陵（陵园）、</w:t>
      </w:r>
      <w:r>
        <w:rPr>
          <w:rFonts w:hint="eastAsia"/>
          <w:color w:val="auto"/>
          <w:sz w:val="24"/>
          <w:szCs w:val="24"/>
          <w:lang w:val="en-US" w:eastAsia="zh-CN"/>
        </w:rPr>
        <w:t>八路军西安办事处纪念馆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久留米、（2018-10-31）、（点赞：8 喜欢:4 观看:216）、（</w:t>
      </w:r>
      <w:r>
        <w:rPr>
          <w:rFonts w:hint="eastAsia"/>
          <w:color w:val="auto"/>
          <w:sz w:val="24"/>
          <w:szCs w:val="24"/>
          <w:lang w:val="en-US" w:eastAsia="zh-CN"/>
        </w:rPr>
        <w:t>八路军西安办事处纪念馆——小雁塔——西安博物院——大雁塔</w:t>
      </w:r>
      <w:r>
        <w:rPr>
          <w:rFonts w:hint="eastAsia"/>
          <w:sz w:val="24"/>
          <w:szCs w:val="24"/>
          <w:lang w:val="en-US" w:eastAsia="zh-CN"/>
        </w:rPr>
        <w:t>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琳琳爹、、（点赞：83 评论：29 观看：8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忘乎君、（点赞：20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小狐狸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始终在这里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少年由于的烦、（点赞：26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佳爷1230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晓晓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年少春、、（点赞：5 评论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2022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田鼠、（点赞：7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tandfast、（点赞：10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山本无情、、（点赞：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山高客远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iaomamo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仗剑走天涯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金刀向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为了旅游而奋斗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嘎啦耍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酒樽、（点赞：8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奇幻旅游、（点赞：24 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高金卫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回家啦、（点赞：6 评论：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溪的美、风的、（点赞：6 评论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山本无情、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Y.B.L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慕圣堂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啊不咋比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西虎牙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Jesscia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ina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慕圣堂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才向哥、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寇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ay 、、（点赞：5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回家啦、（点赞：5 观看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方一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才向哥、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林北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YOYO、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苏子墨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余柯南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睿、、（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爱转转、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o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彩虹姐姐（点赞：15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o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QH2014、（评论：1）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（SST LEE）、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庐江周公瑾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似水往昔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波波爱马蜂窝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姚远程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第五元素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笨蠢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G时代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ROOi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Feng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至乐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陈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邢教练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爱美丽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Jessci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“西安事变”纪念馆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大唐小狐狸、（点赞：61 评论：7 喜欢：6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Hoojane、（2013春）（点赞：69 评论：44 喜欢：43 观看：9795）（西安事变纪念馆——碑林博物馆——大雁塔——大慈恩寺——大唐芙蓉园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尘里满（点赞：21 喜欢：3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东北农村、、（点赞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梓桉、（点赞：54 评论：4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京、（点赞：88 喜欢：14 ）、（陕西历史博物馆——西安事变纪念馆——高家大院——回民街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啊葱、、（2014-11-12）、（点赞：37 评论：2 喜欢：31 观看：4078）（华清宫——西安事变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万柒（三水）、（点赞：22 喜欢：4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徐来、（点赞：42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大风乎乎、（2019-9-12）、（点赞：12 喜欢：6 观看：799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自言自语、（点赞：23 评论：2 喜欢：2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CHENJU、（2016-8-31）、（点赞：146 评论：30 喜欢：25 观看：2301）、（西安事变纪念馆——天主教堂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三箱、、（点赞：21 评论：1 喜欢：1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Jesscai （2020-5-16）、（点赞：16 喜欢：11观看：1176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老汉|（点赞：15 评论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枫树、、（点赞：42 评论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Wilfred 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微微、、（2019-3-28）、（点赞：10 喜欢：6 观看：191）、（西安事变纪念馆——永兴坊——钟鼓楼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保留曲目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乔、（2014年初秋）、（点赞：8 评论：8 喜欢：6 观看：85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Angel 、、（2018-5-25）、（点赞：29 评论：3 喜欢19 gk ；999）、（西安博物院——小雁塔——袁家村关中印象体验店——西安事变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Love（点赞：30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是云云、、（2016-1-1）、（点赞：56 评论：4 喜欢：17 观看2695）、（西安事变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珞瑜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龙行天下、（喜欢：9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萨菲娜、（2018-5-23）、（点赞83 评论：10 喜欢：21 观看：3672）、（西安事变纪念馆——西安博物馆——青龙寺——回民街——西安城墙——华山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格日勒、、（2019-1-8）、（点赞：101 评论：11 喜欢：58 观看：2715）、（广仁寺——西仓花卉市场——西安事变纪念馆——平仄咖啡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。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我爱、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西北麻狼、（点赞：26 评论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Falazhang、（2017-8-20）、（点赞：18 评论：9 喜欢：5 观看：524）、（半坡博物馆——秦兵马俑——大雁塔——西安事变纪念馆——西安交通大学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超长发挥|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FF0000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云知道、（点赞：17 评论：3 喜欢：2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雪泡儿、（点赞：6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阿兰、（2019-6-3）、（点赞：7 喜欢：2 观看：82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、、GAE、（点赞：4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完全燃烧|（点赞：1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飘逸的张、、（2016-12-11）、（点赞：40 评论：13 喜欢：24 观看：1040）、（城墙——西安事变纪念馆——书院门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王冕、（点赞：1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机智过人的、、（2019-10-1）、（点赞：79 评论：5 喜欢：36 观看：1647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波妞爸爸、（点赞：57 评论：1 喜欢：15 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江州客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收获季、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朝行转换、（2017-9-13）、（点赞：51 评论：3 喜欢：19 观看：2797）、（陕西历史博物馆——大雁塔——西安事变纪念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——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胡子哥哥、（点赞：2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仙剑小鱼、（2018-12-13）、（点赞157 评论：5喜欢：18 观看：2446）、（古城墙——书院门——碑林博物馆——西安事变纪念馆——回民街——高家大院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机智过人的、、（点赞：4 欧伦：1 喜欢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红桃小六哥、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九度、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徐八九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Tortoise 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Happy、、（2018-1-25）、（点赞：17 喜欢：9观看：806）、（西安事变纪念馆——西安古城墙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曹三马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荔枝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国良、（点赞：5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西北麻狼|（点赞：22 评论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不起长名字、、（2017-11-17）、（点赞：11 评论：2 喜欢：6 观看：511）、（陕西历史博物馆——大雁塔——西安事变纪念馆——钟楼——永兴坊——古城墙、宝塔山——延安革命纪念馆——杨家岭革命旧址——枣园——延安1938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圆脸怪、（点赞：4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毛毛的记忆、（2016-10-15）、（点赞;20 评论：4 喜欢：10观看：130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Jason （点赞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猕猴桃、（点赞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凤凰舞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DF随心所欲、（点赞：6 评论：4喜欢1观看：1385）（西安事变纪念馆——碑林博物馆——西安城墙——钟鼓楼——回民街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Kerl 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阿呆手机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Andreea 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祭、（2018-4-5）、（点赞：14 评论：4喜欢：5 观看：374）、（碑林博物馆——西安事变纪念馆——大唐西市博物馆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至真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二班小田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阿呆手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Geoyeo 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孤独患者（点赞：1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知足常乐、（2018-8-31）、（点赞26 喜欢：17 观看：3451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东仔（点赞：9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JESSCIA 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Gto-1314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世间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马蜂窝用户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奇尼的（点赞：12 喜欢：3观看：278）、（西安事变纪念馆——陕西历史博物馆——大雁塔——钟鼓楼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娱乐小圆圈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希格的欧尼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茗、（点赞：14 评论：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森木、（2019-6-25）、（点赞：19 喜欢：5 观看：327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骄阳、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农夫、（点赞：12 观看：107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NIC（点赞：4 喜欢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Leo、（2016-2-26）、（点赞：7 评论：5 希：3观看：294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殊途、（点赞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大头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、、1号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李新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北方辣妈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悟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平（2022-2-11）、（点赞13 喜欢：5 观看325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2022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新干线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开越野、、（点赞：7 喜欢：3 观看;5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知足常乐|（2018-9-6）、（点赞：21 评论：2 喜欢;3 gk；1378）、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成粥（点赞：9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191135" cy="191135"/>
            <wp:effectExtent l="0" t="0" r="18415" b="18415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1135" cy="1911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sz w:val="24"/>
          <w:szCs w:val="24"/>
          <w:lang w:eastAsia="zh-CN"/>
        </w:rPr>
        <w:t>、（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2018-9-22</w:t>
      </w:r>
      <w:r>
        <w:rPr>
          <w:rFonts w:hint="eastAsia" w:ascii="宋体" w:hAnsi="宋体" w:eastAsia="宋体" w:cs="宋体"/>
          <w:sz w:val="24"/>
          <w:szCs w:val="24"/>
          <w:lang w:eastAsia="zh-CN"/>
        </w:rPr>
        <w:t>）、（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点赞：4 喜欢：3 观看：299</w:t>
      </w:r>
      <w:r>
        <w:rPr>
          <w:rFonts w:hint="eastAsia" w:ascii="宋体" w:hAnsi="宋体" w:eastAsia="宋体" w:cs="宋体"/>
          <w:sz w:val="24"/>
          <w:szCs w:val="24"/>
          <w:lang w:eastAsia="zh-CN"/>
        </w:rPr>
        <w:t>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啊呆手机、（点赞：7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丁沟、（点赞：8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翰墨、（观看：9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Betty、、（点赞：2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姜老师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豆豆的爸爸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花椒、、（（2017-12-30）、（点赞：9 喜欢：3 观看：408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 xml:space="preserve">Song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不会拐弯、（2016-6-3）、（点赞：6 评论：1 喜欢：3 观看：55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龙酱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以为爱旅行的（2020-6-28）、（点赞：1 喜欢：1观看：155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啸沙（点赞：8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知道不知道、（2020-7-18）、（观看：13）、（西安事变纪念馆——西安博物院——小雁塔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Zhzhzhuang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啊呆手机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仗剑走天涯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蓝色骨头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我叫宝宝（2019-2-5）、（点赞10 喜欢：5 观看：337）、（大华1935——西安事变纪念馆——言又几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心想事成（点赞：2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骑驴、、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Doudou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起个名字容易、（2018-2-17）、（点赞15 评论：1 喜欢：5观看：50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Doudou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我就是九、（点赞：19 评论：2 喜欢：8 观看：250）、（鼓楼——西安事变纪念馆——城墙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李小酷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桃夭、（点赞：301 评论：35 喜欢：11 观看：4319）、（大雁塔——西安事变纪念馆——回民街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黑白、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二班小田、（2016-7-31、（点赞：36 评论：4 喜欢：10 观看：476）、（西安事变纪念馆——陕西广播电视塔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Fade 、（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豆粥、（点赞：2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沈北（点赞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豆点（点赞：3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笨笨（点赞：1 评论：1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Svan （评论：3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开心就好（点赞：4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现在，去年你）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宅宅、（点赞：10 喜欢：5观看;239）、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小聚哈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pStyle w:val="4"/>
        <w:keepNext w:val="0"/>
        <w:keepLines w:val="0"/>
        <w:widowControl/>
        <w:numPr>
          <w:ilvl w:val="0"/>
          <w:numId w:val="3"/>
        </w:numPr>
        <w:suppressLineNumbers w:val="0"/>
        <w:spacing w:before="240" w:beforeAutospacing="0"/>
        <w:rPr>
          <w:color w:val="auto"/>
          <w:shd w:val="clear" w:fill="FFFFFF"/>
        </w:rPr>
      </w:pPr>
      <w:r>
        <w:rPr>
          <w:color w:val="auto"/>
          <w:shd w:val="clear" w:fill="FFFFFF"/>
        </w:rPr>
        <w:t>汉中市川陕革命根据地纪念馆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钱爷爱溜达9dz :3 xih :1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汉中文旅、（点赞：16 ）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行走的motto、（点赞：2）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 xml:space="preserve">Xiaozhongdong </w:t>
      </w:r>
    </w:p>
    <w:p>
      <w:pPr>
        <w:pStyle w:val="4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Guoguo （点赞：18 喜欢;1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auto"/>
        </w:rPr>
      </w:pPr>
      <w:r>
        <w:rPr>
          <w:color w:val="auto"/>
          <w:shd w:val="clear" w:fill="FFFFFF"/>
        </w:rPr>
        <w:t>4.咸阳市旬邑县马栏革命旧址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山峰来客、（点赞：29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城北可乐、（2018-9-15）、（点赞：17 评论：2 喜欢：11观看：1749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放蜂人、（2019-5-1）、（点赞：13 喜欢：7 观看：1785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、maxin、（喜欢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、maggie  、（点赞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、龟先森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、老狮子、（喜欢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、放蜂人、（喜欢：2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、樱木、（点赞：56 喜欢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0、莉儿、（点赞：3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1、放蜂人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2、乡间小道、（点赞：9 喜欢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3、放蜂人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4、馒头、（点赞：5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5、白发飘飘、（点赞：4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6、就是那个、（点赞：3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7、依然自乐、（点赞：2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8、独立松（点赞：2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9、我又赢了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0、丸子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21、三个苹果、（2017-4-30）、（点赞：23 喜欢：6观看：398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  <w:shd w:val="clear" w:fill="FFFFFF"/>
        </w:rPr>
      </w:pPr>
      <w:r>
        <w:rPr>
          <w:color w:val="FF0000"/>
          <w:shd w:val="clear" w:fill="FFFFFF"/>
        </w:rPr>
        <w:t>5.铜川市陕甘边照金革命根据地旧址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西部、（2017-5-18）、（点赞：66 评论：6 喜欢：37 观看：4978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晴儿、（2017-8-12）、（点赞：3400、评论：13 喜欢82 观看：3547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闲人、（2021-5-26）、（点赞：11 评论：3喜欢：4 观看：811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、温驯的狮子、（2021-5-23）、（点赞：17 喜欢：10 观看：1129）、（照金滑雪场——照金牧场——照金红色小镇——</w:t>
      </w:r>
      <w:r>
        <w:rPr>
          <w:shd w:val="clear" w:fill="FFFFFF"/>
        </w:rPr>
        <w:t>陕甘边照金革命根据地旧址</w:t>
      </w:r>
      <w:r>
        <w:rPr>
          <w:rFonts w:hint="eastAsia"/>
          <w:shd w:val="clear" w:fill="FFFFFF"/>
          <w:lang w:eastAsia="zh-CN"/>
        </w:rPr>
        <w:t>——</w:t>
      </w:r>
      <w:r>
        <w:rPr>
          <w:rFonts w:hint="eastAsia"/>
          <w:shd w:val="clear" w:fill="FFFFFF"/>
          <w:lang w:val="en-US" w:eastAsia="zh-CN"/>
        </w:rPr>
        <w:t>照金丹霞国家地质公园</w:t>
      </w:r>
      <w:r>
        <w:rPr>
          <w:rFonts w:hint="eastAsia"/>
          <w:lang w:val="en-US" w:eastAsia="zh-CN"/>
        </w:rPr>
        <w:t>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、傲雪、（2021-4-12）、（点赞：6 喜欢：3 观看：225）（</w:t>
      </w:r>
      <w:r>
        <w:rPr>
          <w:shd w:val="clear" w:fill="FFFFFF"/>
        </w:rPr>
        <w:t>陕甘边照金革命根据地旧址</w:t>
      </w:r>
      <w:r>
        <w:rPr>
          <w:rFonts w:hint="eastAsia"/>
          <w:shd w:val="clear" w:fill="FFFFFF"/>
          <w:lang w:eastAsia="zh-CN"/>
        </w:rPr>
        <w:t>——</w:t>
      </w:r>
      <w:r>
        <w:rPr>
          <w:rFonts w:hint="eastAsia"/>
          <w:shd w:val="clear" w:fill="FFFFFF"/>
          <w:lang w:val="en-US" w:eastAsia="zh-CN"/>
        </w:rPr>
        <w:t>壶口瀑布</w:t>
      </w:r>
      <w:r>
        <w:rPr>
          <w:rFonts w:hint="eastAsia"/>
          <w:lang w:val="en-US" w:eastAsia="zh-CN"/>
        </w:rPr>
        <w:t>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、祈福、（点赞：13 喜欢：6 观看：349）、（</w:t>
      </w:r>
      <w:r>
        <w:rPr>
          <w:shd w:val="clear" w:fill="FFFFFF"/>
        </w:rPr>
        <w:t>陕甘边照金革命根据地旧址</w:t>
      </w:r>
      <w:r>
        <w:rPr>
          <w:rFonts w:hint="eastAsia"/>
          <w:shd w:val="clear" w:fill="FFFFFF"/>
          <w:lang w:eastAsia="zh-CN"/>
        </w:rPr>
        <w:t>——</w:t>
      </w:r>
      <w:r>
        <w:rPr>
          <w:rFonts w:hint="eastAsia"/>
          <w:shd w:val="clear" w:fill="FFFFFF"/>
          <w:lang w:val="en-US" w:eastAsia="zh-CN"/>
        </w:rPr>
        <w:t>照金丹霞国家地质公园</w:t>
      </w:r>
      <w:r>
        <w:rPr>
          <w:rFonts w:hint="eastAsia"/>
          <w:lang w:val="en-US" w:eastAsia="zh-CN"/>
        </w:rPr>
        <w:t>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、木+、、（点赞：16 评论：12 喜欢：3 观看：2913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、中红旅、（点赞：11 喜欢：6 观看：737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9、林荫大道、（2020-7-17）、（点赞：13 评论：1喜欢：5 观看：121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0、阿乱、（2021-7-3）、（随着：7 喜欢：5 观看：469）、（马咀欧洲风情小镇——薛家寨——</w:t>
      </w:r>
      <w:r>
        <w:rPr>
          <w:shd w:val="clear" w:fill="FFFFFF"/>
        </w:rPr>
        <w:t>陕甘边照金革命根据地旧址</w:t>
      </w:r>
      <w:r>
        <w:rPr>
          <w:rFonts w:hint="eastAsia"/>
          <w:shd w:val="clear" w:fill="FFFFFF"/>
          <w:lang w:eastAsia="zh-CN"/>
        </w:rPr>
        <w:t>——</w:t>
      </w:r>
      <w:r>
        <w:rPr>
          <w:rFonts w:hint="eastAsia"/>
          <w:shd w:val="clear" w:fill="FFFFFF"/>
          <w:lang w:val="en-US" w:eastAsia="zh-CN"/>
        </w:rPr>
        <w:t>照金牧场——溪山胜境</w:t>
      </w:r>
      <w:r>
        <w:rPr>
          <w:rFonts w:hint="eastAsia"/>
          <w:lang w:val="en-US" w:eastAsia="zh-CN"/>
        </w:rPr>
        <w:t>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1、陕西旅行、（观看：9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2、瑶看世界（观看：36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6.渭南市华县渭华起义纪念馆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白小西西、（点赞：35 评论：4 喜欢：22 观看：1350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墨泪、、（2020-1--9）、（点赞：12 评论：1喜欢：7 观看：352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w1z2m3 （点赞：6 喜欢：3 观看：590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10.咸阳市泾阳县安吴青训班革命旧址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wsl203、（2017-9-24）、（点赞104 评论：5 喜欢：58 观看：1.1万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浏阳河、（点赞：159 喜欢：12 观看：1858）、（</w:t>
      </w:r>
      <w:r>
        <w:rPr>
          <w:shd w:val="clear" w:fill="FFFFFF"/>
        </w:rPr>
        <w:t>咸阳市泾阳县安吴青训班革命旧址</w:t>
      </w:r>
      <w:r>
        <w:rPr>
          <w:rFonts w:hint="eastAsia"/>
          <w:shd w:val="clear" w:fill="FFFFFF"/>
          <w:lang w:eastAsia="zh-CN"/>
        </w:rPr>
        <w:t>——</w:t>
      </w:r>
      <w:r>
        <w:rPr>
          <w:rFonts w:hint="eastAsia"/>
          <w:shd w:val="clear" w:fill="FFFFFF"/>
          <w:lang w:val="en-US" w:eastAsia="zh-CN"/>
        </w:rPr>
        <w:t>三元城隍庙</w:t>
      </w:r>
      <w:r>
        <w:rPr>
          <w:rFonts w:hint="eastAsia"/>
          <w:lang w:val="en-US" w:eastAsia="zh-CN"/>
        </w:rPr>
        <w:t>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农夫、（2020-9-9）、（点赞：2 喜欢：1 观看：238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11.黄陵县陕甘边小石崖革命旧址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哥行天下、（2019-9-24）、（点赞：64 评论：2喜欢：25 观看：1442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w1z2m3 （2019-7-27）、（点赞：16 评论：2 喜欢：8 观看：1591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旅游.头条、（点赞：8 喜欢：1、观看：8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、意识散、（2020-5-1）、（点赞：342 评论：11 喜欢：102 观看：3624）、（枣园——杨家岭——桥儿沟鲁艺——清凉山——一二街）（王家坪——钟山石窟——瓦窑堡会议旧址——凤凰山革命旧址——西安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、乐逍遥、（2018-9-20）、（点赞：28 喜欢：9观看：602）、（延安革命纪念馆——王家坪革命旧址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、错错|（点赞：16 评论：2 喜欢:7 观看：705）、（枣园——杨家岭——延安革命纪念馆——宝塔山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7、伤情书生、（2021-7-20）、（点赞：101 点赞：4 喜欢：8观看：447）、（黄陵县——黄帝陵——杨家岭——宝塔山——陕西壶口瀑布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8、空军叔叔|（2018-5-30）、（点赞：11 喜欢：3 观看：890）、（雨岔大峡谷——延安革命纪念馆——清凉山中共新华社——枣园——波浪谷景区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12.靖边县小河会议旧址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旅游之声（2017-10-7）、（点赞：5 喜欢：3 观看：1024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小沈哥（点赞：16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、小沈哥（点赞：15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、云淡风轻（2020-10-5-6）、（点赞：4）（小河会议旧址、王家坪、枣园、延安革命纪念馆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、陕北波浪谷、（点赞：6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8.宝鸡市红色旅游系列景区(凤县两当起义纪念地,眉县扶眉战役纪念馆)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auto"/>
          <w:shd w:val="clear" w:fill="FFFFFF"/>
        </w:rPr>
      </w:pPr>
      <w:r>
        <w:rPr>
          <w:color w:val="auto"/>
          <w:shd w:val="clear" w:fill="FFFFFF"/>
        </w:rPr>
        <w:t>凤县两当起义纪念地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老狮子、（2022-7-1）、（点赞：6 喜欢：3 观看：326）、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沙sir、（点赞：1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宝鸡文旅（喜欢：1+5、观看：5542 +5115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未童、（喜欢：1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、、故人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Lucifer（点赞：1+1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宝鸡文旅（点赞：2 喜欢：2 观看：4922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EGG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Panpans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唐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猴主任、、（喜欢：1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苍蝇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用户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东方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刘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柿饼（点赞：16）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星辰</w:t>
      </w:r>
    </w:p>
    <w:p>
      <w:pPr>
        <w:pStyle w:val="4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用户（点赞：3）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7.榆林市红色旅游系列景区(米脂县杨家沟革命旧址,佳县神泉堡革命纪念馆,绥德县革命历史纪念馆)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0000FF"/>
          <w:shd w:val="clear" w:fill="FFFFFF"/>
        </w:rPr>
      </w:pPr>
      <w:r>
        <w:rPr>
          <w:color w:val="0000FF"/>
          <w:shd w:val="clear" w:fill="FFFFFF"/>
        </w:rPr>
        <w:t>米脂县杨家沟革命旧址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 xml:space="preserve">allyear 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雪菲、（点赞：26 评论：2 喜欢：1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Huin （点赞：9 评论：1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福悠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小卷卷（点赞：4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Huin （点赞：1 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旅行者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陕北旅行、、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舍予、（点赞：10 喜欢：4观看：519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川、大叔、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其其、（点赞：8 喜欢：2观看：178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Zsp、（点赞：8 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秦人、、（2021-10-18）、（点赞：31 喜欢：10 观看;94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快乐旅程、（点赞：114 评论：21 喜欢：1 观看：114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静体自然(（2020-9-18）、（点赞：9 喜欢：1 观看：185）、（香炉寺——神泉堡革命纪念馆——杨家沟革命纪念馆——万佛洞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雪菲、（点赞：10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冬凌草、（2019-5-1）、、（点赞：183 评论175 喜欢8 观看927）、（杨家沟——姜氏庄园——李自成行宫）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安徽塑料（点赞：62 评论：1 喜欢：4 观看：62）、</w:t>
      </w:r>
    </w:p>
    <w:p>
      <w:pPr>
        <w:pStyle w:val="4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雪菲、（点赞：26 评论：2 喜欢：1 观看：26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佳县神泉堡革命纪念馆</w:t>
      </w:r>
    </w:p>
    <w:p>
      <w:pPr>
        <w:pStyle w:val="4"/>
        <w:keepNext w:val="0"/>
        <w:keepLines w:val="0"/>
        <w:widowControl/>
        <w:numPr>
          <w:ilvl w:val="0"/>
          <w:numId w:val="7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行者无疆|（点赞：59 评论：1 喜欢：2 ）</w:t>
      </w:r>
    </w:p>
    <w:p>
      <w:pPr>
        <w:pStyle w:val="4"/>
        <w:keepNext w:val="0"/>
        <w:keepLines w:val="0"/>
        <w:widowControl/>
        <w:numPr>
          <w:ilvl w:val="0"/>
          <w:numId w:val="7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其其（点赞：8 喜欢：3观看：170）</w:t>
      </w:r>
    </w:p>
    <w:p>
      <w:pPr>
        <w:pStyle w:val="4"/>
        <w:keepNext w:val="0"/>
        <w:keepLines w:val="0"/>
        <w:widowControl/>
        <w:numPr>
          <w:ilvl w:val="0"/>
          <w:numId w:val="7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福悠（点赞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绥德县革命历史纪念馆</w:t>
      </w:r>
    </w:p>
    <w:p>
      <w:pPr>
        <w:pStyle w:val="4"/>
        <w:keepNext w:val="0"/>
        <w:keepLines w:val="0"/>
        <w:widowControl/>
        <w:numPr>
          <w:ilvl w:val="0"/>
          <w:numId w:val="8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朱利安、</w:t>
      </w:r>
    </w:p>
    <w:p>
      <w:pPr>
        <w:pStyle w:val="4"/>
        <w:keepNext w:val="0"/>
        <w:keepLines w:val="0"/>
        <w:widowControl/>
        <w:numPr>
          <w:ilvl w:val="0"/>
          <w:numId w:val="8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丁香、、（2021-1-1）、（点赞：28 评论：9 喜欢：1）、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13.富平县红色旅游系列景区(富平县青少年教育基地、八路军 120师抗日誓师纪念地、渭北革命根据地交通联络站故址、康庄战斗烈士陵园)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富平县青少年教育基地</w:t>
      </w:r>
    </w:p>
    <w:p>
      <w:pPr>
        <w:pStyle w:val="4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rudy 钟（点赞：1）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八路军 120师抗日誓师纪念地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1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color w:val="5B9BD5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渭北革命根据地交通联络站故址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1、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康庄战斗烈士陵园</w:t>
      </w:r>
    </w:p>
    <w:p>
      <w:pPr>
        <w:pStyle w:val="4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 w:eastAsiaTheme="minor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1、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line="360" w:lineRule="auto"/>
        <w:textAlignment w:val="auto"/>
        <w:rPr>
          <w:color w:val="FF0000"/>
        </w:rPr>
      </w:pPr>
      <w:r>
        <w:rPr>
          <w:color w:val="FF0000"/>
          <w:shd w:val="clear" w:fill="FFFFFF"/>
        </w:rPr>
        <w:t>9.陕南红军革命根据地系列景区(汉中市洋县华阳红二十五军司令部旧址,西乡县红二十九军军部旧址及红四方面军总后医院旧址;安康市汉滨区牛蹄岭战役遗址;商洛市商南县前坡岭战斗遗址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color w:val="5B9BD5" w:themeColor="accent1"/>
          <w:sz w:val="24"/>
          <w:szCs w:val="24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z w:val="24"/>
          <w:szCs w:val="24"/>
          <w:shd w:val="clear" w:fill="FFFFFF"/>
          <w14:textFill>
            <w14:solidFill>
              <w14:schemeClr w14:val="accent1"/>
            </w14:solidFill>
          </w14:textFill>
        </w:rPr>
        <w:t>汉中市洋县华阳红二十五军司令部旧址</w:t>
      </w:r>
    </w:p>
    <w:p>
      <w:pPr>
        <w:keepNext w:val="0"/>
        <w:keepLines w:val="0"/>
        <w:pageBreakBefore w:val="0"/>
        <w:numPr>
          <w:ilvl w:val="0"/>
          <w:numId w:val="1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老郭、（2018-8-12）、（点赞：18 评论：1 喜欢：7 观看;6167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color w:val="5B9BD5" w:themeColor="accent1"/>
          <w:sz w:val="24"/>
          <w:szCs w:val="24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z w:val="24"/>
          <w:szCs w:val="24"/>
          <w:shd w:val="clear" w:fill="FFFFFF"/>
          <w14:textFill>
            <w14:solidFill>
              <w14:schemeClr w14:val="accent1"/>
            </w14:solidFill>
          </w14:textFill>
        </w:rPr>
        <w:t>西乡县红二十九军军部旧址及红四方面军总后医院旧址</w:t>
      </w:r>
    </w:p>
    <w:p>
      <w:pPr>
        <w:keepNext w:val="0"/>
        <w:keepLines w:val="0"/>
        <w:pageBreakBefore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西文图、（点赞：5 评论：1 喜欢：1）、</w:t>
      </w:r>
    </w:p>
    <w:p>
      <w:pPr>
        <w:keepNext w:val="0"/>
        <w:keepLines w:val="0"/>
        <w:pageBreakBefore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蓑笠翁、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安康市汉滨区牛蹄岭战役遗址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1、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商洛市商南县前坡岭战斗遗址</w:t>
      </w:r>
    </w:p>
    <w:p>
      <w:pPr>
        <w:pStyle w:val="4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3.延安市延安革命纪念地系列景区(延安革命纪念馆,枣园革命旧址,杨家岭革命旧址,王家坪革命旧址,凤凰山革命旧址,清凉山革命旧址,“四八”烈士陵园,洛川县洛川会议纪念馆,子长县瓦窑堡会议旧址,宝塔山景区,桥儿沟革命旧址,南泥湾革命旧址,中共中央西北局革命旧址,陕甘宁边区政府旧址,志丹县保安革命旧址,吴起镇革命旧址,中国人民抗日军政大学纪念馆)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中国人民抗日军政大学纪念馆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庄公、（点赞：43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小可、（2018-7-20）、（点赞;69 pl :5 喜欢：28观看:1923）、（宝塔山、（杨家岭革命旧址——枣园革命旧址——延安1938主题街区）、（延安革命纪念馆——王家坪革命旧址——清凉山——延安新闻纪念馆——宝塔山）、（凤凰山麓革命旧址——中国抗日军政大学旧址——西北局旧址——中国红色书店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庐江周公瑾、（2019-6-15）、（点赞：76 评论：22 喜欢：50观看：1484）、（宝塔山——凤凰山——延安新闻纪念馆——清凉山）、（杨家岭——四八烈士陵园——枣园——延安革命纪念馆——王家坪——西北局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有、（点赞：15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-BIN（点赞：2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慵懒的大猫、（点赞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有与小有（点赞：36 评论：6 喜欢：3 观看：867）、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珞瑜、（点赞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Jyun2001、（dz :30 xih :10 观看：2356）、（凤凰山——凤凰山周边——抗日军政大学旧址——西北局——高等法院）、（清凉山革命旧址——延安新闻纪念馆——太和山——延安革命纪念馆——王家坪——延安文艺中心（点赞：27 评论：1 喜欢：12 ））、（宝塔山——杨家岭——路遥墓——鲁艺旧址——鲁艺文化园区（点赞：31 评论：1 喜欢：13））、（枣园——四八烈士陵园——中央军委三局——北京知青博物馆——延安科技馆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（三个金）、（点赞：2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任侠生、（点赞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新天之骄子、（2020-10-4）、（点赞：4 喜欢：1 观看：170）、（王家坪革命旧址——延安革命纪念馆——杨家岭革命旧址——枣园——抗大——凤凰山）、（南泥湾——杜公祠——西北局——宝塔山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跟着隆哥、、（2016-5-20）、（点赞：149 喜欢：29 观看：199）、（宝塔山——枣园——延安革命纪念馆——延安红军纪念广场）（杨家岭——王家坪——抗大——杜公祠——南泥湾革命旧址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有、（点赞：19你评论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笨（点赞：3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飞扬（点赞：5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水田里的稻米、（点赞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乡下人、（点赞：1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庄公（点赞：13）</w:t>
      </w:r>
    </w:p>
    <w:p>
      <w:pPr>
        <w:keepNext w:val="0"/>
        <w:keepLines w:val="0"/>
        <w:pageBreakBefore w:val="0"/>
        <w:numPr>
          <w:ilvl w:val="0"/>
          <w:numId w:val="1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客旅的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0000FF"/>
          <w:sz w:val="24"/>
          <w:szCs w:val="24"/>
          <w:shd w:val="clear" w:fill="FFFFFF"/>
          <w:lang w:val="en-US" w:eastAsia="zh-CN"/>
        </w:rPr>
      </w:pPr>
      <w:r>
        <w:rPr>
          <w:rFonts w:hint="default"/>
          <w:color w:val="0000FF"/>
          <w:sz w:val="24"/>
          <w:szCs w:val="24"/>
          <w:shd w:val="clear" w:fill="FFFFFF"/>
          <w:lang w:val="en-US" w:eastAsia="zh-CN"/>
        </w:rPr>
        <w:t>吴起镇革命旧址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zhizhimiao（点赞：103 评论：15喜欢：4 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仗剑走天涯、（2018-8-17）、（点赞：7 喜欢：4 观看：357）、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鹤鸣九（点赞：9）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周秦汉唐、（）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天马行空（点赞：1）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闲庭信步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笑苍天（点赞：16）</w:t>
      </w:r>
    </w:p>
    <w:p>
      <w:pPr>
        <w:keepNext w:val="0"/>
        <w:keepLines w:val="0"/>
        <w:pageBreakBefore w:val="0"/>
        <w:numPr>
          <w:ilvl w:val="0"/>
          <w:numId w:val="1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卫老弟（点赞：6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0000FF"/>
          <w:sz w:val="24"/>
          <w:szCs w:val="24"/>
          <w:shd w:val="clear" w:fill="FFFFFF"/>
          <w:lang w:val="en-US" w:eastAsia="zh-CN"/>
        </w:rPr>
      </w:pPr>
      <w:r>
        <w:rPr>
          <w:rFonts w:hint="default"/>
          <w:color w:val="0000FF"/>
          <w:sz w:val="24"/>
          <w:szCs w:val="24"/>
          <w:shd w:val="clear" w:fill="FFFFFF"/>
          <w:lang w:val="en-US" w:eastAsia="zh-CN"/>
        </w:rPr>
        <w:t>志丹县保安革命旧址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佟湘玉、（2018-11-26）（点赞：44 评论：5喜欢：9 ）（永乐寨——保安革命旧址）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Jyun2001、（2019-1--5）、（点赞：6 评论：1 喜欢：1 观看：481）、（保安革命旧址——刘志丹烈士陵园——抗大）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仗剑走天涯——（2018-8-18）、（点赞：5 喜欢：3 观看：141）、（刘志丹烈士陵园——保安革命旧址）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三秦小子、（点赞：39 评论：2）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鱼儿、（点赞：1）</w:t>
      </w:r>
    </w:p>
    <w:p>
      <w:pPr>
        <w:keepNext w:val="0"/>
        <w:keepLines w:val="0"/>
        <w:pageBreakBefore w:val="0"/>
        <w:numPr>
          <w:ilvl w:val="0"/>
          <w:numId w:val="1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用户（点赞：3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陕甘宁边区政府旧址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1、0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中共中央西北局革命旧址,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还是没人理、（2019-10-19）（点赞：22 评论：25 喜欢：5 观看：531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Zhouyujin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有、（点赞：40 评论：6 喜欢：3 观看：462）、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Sweet、（评论12 点赞：48 喜欢：274 观看：4.2万）、（延安革命纪念馆——王家坪革命旧址——枣园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白、（2021-9-14）、（点赞：2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KEVIN、（点赞：10 评论：10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多忘（点赞：11评论：10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Jia yu，（点赞：313 评论：3 喜欢：8 观看：1250）、（南泥湾——宝塔山——王家坪——枣园——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西文旅（官方）、（点赞：47 评论：4 喜欢：267 观看：1.9万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南山八院（点赞：15 喜欢：11观看;1032）、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秀山村民、（2018-10-11）、（点赞427 pl :2喜欢：51 观看：6.2万）、（延安革命纪念馆——王家坪）、（陕甘宁边区政府——西北局）、（延安新区学习书院——杨家岭——四八烈士）</w:t>
      </w:r>
    </w:p>
    <w:p>
      <w:pPr>
        <w:keepNext w:val="0"/>
        <w:keepLines w:val="0"/>
        <w:pageBreakBefore w:val="0"/>
        <w:numPr>
          <w:ilvl w:val="0"/>
          <w:numId w:val="1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王、、吉（2017-4-3）、（点赞：20 评论：2 喜欢：14 观看：781）、（杨家岭——枣园——王家坪——延安革命纪念馆——壶口瀑布——宝塔山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南泥湾革命旧址,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半日闲、（2021-5-25）、（点赞：19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西中青旅（攻略）、（点赞：179 评论：13 喜欢：1887观看：531520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阿诺（点赞：42 评论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蜂（攻略）、（点赞：26 喜欢：412 喜欢：3420 观看：17890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西文旅（评论：2 点赞：12 喜欢：102 观看：18150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建军律师（点赞：1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诗远（点赞：60 评论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闲云野鹤（点赞：9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诗远（点赞：59 评论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Herryon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落英缤纷（点赞：21 评论：2 喜欢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诗远（点赞：53 评论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13704039、、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~悠云~、（2017-1-13）、（点赞：126 评论：5 喜欢：94 观看：3529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雨、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快乐老顽童（2021-5-13）、（点赞：68 评论：3 喜欢：13 观看：376）、（黄河湖楼瀑布——南泥湾）、（延安革命纪念馆——枣园——杨家岭）、（宝塔山——清凉山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RY、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啦啦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Lijian（2020-10-13）、（点赞：12 喜欢：6观看：451）、（二道街——枣园——延安1938主题街区——杨家岭）、（南泥湾——壶口瀑布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德小德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鱼蛋粗面——（2016-6-7）、（点赞：44 评论：2 喜欢：6 观看：1130）、（壶口瀑布——南泥湾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双维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心情玫瑰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炳88（2016-5-30）、（点赞：74 评论：4 喜欢：18 观看：1043）、（枣园——延安大学——杨家岭——延安革命公园——延安新闻纪念馆——清凉山）、（南泥湾——壶口瀑布）、（兴庆宫公园——八路军办事处——城墙）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玉树临风（点赞：1 评论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意孤行（2016-10-10）、（点赞：82 评论：27 喜欢：20观看：2003）、（壶口瀑布——南泥湾——宝塔山）、（枣园——乾坤湾）、（杨家岭——宝塔山——清凉山——太和山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燕miss（2019-4-20）、（点赞：9 喜欢：3 观看;244）、（南泥湾——王家坪——枣园——宝塔山——回民街）、（大兴善寺——西安事变纪念馆——大唐芙蓉园——慈恩寺遗址公园——大慈恩——大雁塔——不夜城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钱爷爱溜达（点赞;5 xih :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梅苏特（点赞：16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Gavin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龙哥杰森（点赞：5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愚翁（点赞：5 评论：1 喜欢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伯文（点赞：13 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秋秋、、（2017-5-26）、（点赞：121 评论：30 喜欢：2 观看;597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星探（点赞：19 喜欢：2 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O 0、、00、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CoCo、（点赞：7 评论：2 喜欢：4 观看：88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德小德（点赞：5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紫涵（点赞：10 评论：3 喜欢：4 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吱吱姑、（点赞：17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翁宁（2019-5-10）、（点赞33 评论：8 喜欢：19 观看：131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沙尘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微波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薇123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慕师兄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2020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柠檬、、（2016-8-1）、（点赞：20 评论：6 喜欢：6 观看：354）、（壶口瀑布——南泥湾）、（延安革命纪念馆——王家坪——杨家岭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城市小飞（点赞：6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Derek（点赞：10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开心每一天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行走江湖的（点赞：8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凯婷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宇徒（2017-8-18）、（点赞：151 观看：96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乔木在、、（2017-11-10）、（点赞：25 喜欢：10 观看;1059）、（延安革命纪念馆——杨家岭——枣园）、（宝塔山——中山街——凤凰广场）、（南泥湾——黄土高坡观景台——壶口瀑布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娜姐、、（点赞：16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雨蓬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过眼明、（点赞：12 评论：2 喜欢：7 观看：2223）、（南泥湾——王家坪——枣园——北京知青故居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7秒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Dingdayiyi（2019-7-9）、（点赞：53 评论4 喜欢：8 观看：1276）、（壶口瀑布——北京知青故居）、（南泥湾——宝塔山——王家坪——枣园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Nic （点赞4 喜欢;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泡泡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平静如水（点赞：5 评论：1 喜欢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李大喵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鱼大花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Lvye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闰土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Anjane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转角遇见海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孙小姐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国际、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糖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爱小娃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Mera 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Mera 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云在海边（点赞：6 喜欢：1 观看：77）、（知青——南泥湾——王家坪——延安革命纪念馆——杨家岭）、（枣园——靖边县波浪谷——牛角寨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Mera 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Mera 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加班、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胆小鬼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二江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星际（2019-8-5）、（点赞：228 评论：1 喜欢：6 观看：753）、（知青——南泥湾——宝塔山——王家岭——枣园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路上有你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方一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Jadek 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火锅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榔头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极爱自驾游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福气他爹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iki (dz :5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One0099（点赞：4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平平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清和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麦兜、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浮生若梦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Ynau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若冰（点赞：1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汤圆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海阔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走路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Zhm-jinan(2012-10-1）（点赞：4000 评论：483 喜欢：55 观看;5278）、（王家坪——延安革命纪念馆）、（枣园——南泥湾——壶口瀑布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桑尼（2022-7-24）、（点赞：4 观看：51）、（知青——南泥湾——壶口瀑布）、（枣园——杨家岭）、（宝塔山——延安革命纪念馆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era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自由飞翔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era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砖、、（2018-1-1）、（点赞：18 评论：2 喜欢：5 观看：2486）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Pass、、、（2019-10-7）、（点赞：10 喜欢：5 观看：49）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糊涂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孤独的守望（2021-5-1）、（点赞：45 评论：29 喜欢：19 观看：644）、（枣园——宝塔山——南泥湾——壶口瀑布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再来一（点赞：1马蜂窝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欣欣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行动者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Babe（2019-3-16）、（点赞：11 喜欢：4 观看：1853）、（延安革命纪念馆——杨家岭——宝塔山）、（黄土高原观景台——壶口瀑布——知青——南泥湾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旅行。与天（点赞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逃爱（点赞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猿、（2017-10-28）、（点赞：48 评论：1 喜欢：31 观看：2860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祥子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珙桐、（2017-5-27）、（点赞：63 评论：3 喜欢：44观看：6281）、（壶口瀑布——南泥湾——宝塔山——枣园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敏夫人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Xiao （点赞：3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二哥围脖（2015-10-2）、（点赞：24 评论：4 喜欢：15 观看：3393）、（中心街——延安革命纪念馆——王家岭——枣园）、（壶口瀑布——南泥湾）、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妖（2021-6-1--）、（点赞：815 评论：1 喜欢：36 观看;1872）、（枣园——杨家岭——金延安）、（延安革命纪念馆——王家坪——宝塔山——红街道）、（南泥湾——壶口瀑布——知青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温血（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南瓜团团（2015-7-13）、（点赞：56 评论：5 词汇：32 观看：2130）、（南泥湾——王家坪——延安保卫战——枣园——西安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米唐（点赞：2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有故事的人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快快、（2018-10-28）、（点赞：48 评论：4 喜欢：25 观看：1557）、（壶口瀑布——南泥湾）、（延安大学——杨家岭——靖边波浪谷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Leilei （点赞：1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oonlight （2015-8-28）、（点赞：2000 评论：156 喜欢：1100 观看：57703）、（清凉山——宝塔山——枣园——延安革命纪念馆）、（杨家岭——王家坪）</w:t>
      </w:r>
    </w:p>
    <w:p>
      <w:pPr>
        <w:keepNext w:val="0"/>
        <w:keepLines w:val="0"/>
        <w:pageBreakBefore w:val="0"/>
        <w:numPr>
          <w:ilvl w:val="0"/>
          <w:numId w:val="1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黑夜中de 蜗牛（（2019-3-24）、（点赞：36 评论：2 喜欢：25 观看：1610）、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桥儿沟革命旧址,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五洋（点赞：8）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大有（点赞：20 评论：3 喜欢：5观看：1254）、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CAI（点赞：1）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仁者、、（2015-9-11）（点赞：15 评论：2 喜欢：2 观看：1449）、（宝塔山——王家坪——杨家岭——枣园——壶口瀑布）、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斯坦尼、、（点赞：11）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绵绵（点赞：2）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（点赞：5）</w:t>
      </w:r>
    </w:p>
    <w:p>
      <w:pPr>
        <w:keepNext w:val="0"/>
        <w:keepLines w:val="0"/>
        <w:pageBreakBefore w:val="0"/>
        <w:numPr>
          <w:ilvl w:val="0"/>
          <w:numId w:val="1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宋导（点赞：10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子长县瓦窑堡会议旧址,</w:t>
      </w:r>
    </w:p>
    <w:p>
      <w:pPr>
        <w:keepNext w:val="0"/>
        <w:keepLines w:val="0"/>
        <w:pageBreakBefore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袋鼠、（2021-10-16）、（点赞：8 喜欢：1 观看：102）、</w:t>
      </w:r>
    </w:p>
    <w:p>
      <w:pPr>
        <w:keepNext w:val="0"/>
        <w:keepLines w:val="0"/>
        <w:pageBreakBefore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无限接近、、（点赞：7）</w:t>
      </w:r>
    </w:p>
    <w:p>
      <w:pPr>
        <w:keepNext w:val="0"/>
        <w:keepLines w:val="0"/>
        <w:pageBreakBefore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黑陶、（）</w:t>
      </w:r>
    </w:p>
    <w:p>
      <w:pPr>
        <w:keepNext w:val="0"/>
        <w:keepLines w:val="0"/>
        <w:pageBreakBefore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五洋、（点赞：4）</w:t>
      </w:r>
    </w:p>
    <w:p>
      <w:pPr>
        <w:keepNext w:val="0"/>
        <w:keepLines w:val="0"/>
        <w:pageBreakBefore w:val="0"/>
        <w:numPr>
          <w:ilvl w:val="0"/>
          <w:numId w:val="1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西文旅（官方）、（点赞：36 评论：2 喜欢：187观看17000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洛川县洛川会议纪念馆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水的渔（点赞：5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月半子、（2021-7-29）、（点赞：22 喜欢：9 观看：618）、（洛川会议纪念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融化（2019-8-15）、（点赞：85 喜欢：13 观看：17147）、（延安革命纪念馆——靖边波浪谷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梅苏特（点赞：17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闲庭信步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梁状（2020-10-10）、（点赞：6 喜欢：2 观看;295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超妖、、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兰采和（2020-10-21）、（点赞：89 评论：1 喜欢：8 观看：588）、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超妖、、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Rabbit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吕云、、（点赞：4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秦岭、、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生命里的（点赞：2）</w:t>
      </w:r>
    </w:p>
    <w:p>
      <w:pPr>
        <w:keepNext w:val="0"/>
        <w:keepLines w:val="0"/>
        <w:pageBreakBefore w:val="0"/>
        <w:numPr>
          <w:ilvl w:val="0"/>
          <w:numId w:val="19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骑在路上（点赞：3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“四八”烈士陵园,</w:t>
      </w:r>
    </w:p>
    <w:p>
      <w:pPr>
        <w:keepNext w:val="0"/>
        <w:keepLines w:val="0"/>
        <w:pageBreakBefore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罗布泊、（点赞：10）</w:t>
      </w:r>
    </w:p>
    <w:p>
      <w:pPr>
        <w:keepNext w:val="0"/>
        <w:keepLines w:val="0"/>
        <w:pageBreakBefore w:val="0"/>
        <w:numPr>
          <w:ilvl w:val="0"/>
          <w:numId w:val="2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宝塔山景区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侍其孤独行（点赞：50 评论：14 喜欢：2 ）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炜哥、（2017-5-11）、（点赞：9 喜欢：3 评论：680）、（杨家岭——枣园——王家坪——延安革命纪念馆——宝塔山景区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W1z2m3 （2019-7-27）（点赞：11 喜欢：5 观看：637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王九爷殿下（点赞：85 评论：19 喜欢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蚂蜂行者（2019-8-31）、（点赞：17 评论：3 喜欢：4 观看：189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苏鲁豫、、（点赞：53 评论：3 喜欢： 3 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三旬奶爸、（点赞：15 喜欢：3 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镜头下的旅（点赞：28 喜欢：1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神奇在路上（点赞：68 喜欢：4 评论：7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凝杉（点赞：29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初心依然、（点赞：9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爷的马蜂窝（点赞：9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红樱桃（点赞：24 评论：1 喜欢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天驴、（点赞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用户（点赞：7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叮当的大熊（点赞：2 评论：4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asi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关炜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洛雯（点赞：13 评论：1 喜欢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Y网 （点赞：1 评论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DONKEY（点赞：8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曼陀林（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随遇而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延安“镜哥”、（点赞：6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林文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任强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沈良（点赞：14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炜哥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超妖书生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Chengxhing、（2022-9-27）、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Zhouyulin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勇者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雪岩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人生就是一场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哥行天下（点赞：16 评论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Jonnney 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文、、（点赞4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宫嘉悦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梦游字符串（点赞：1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白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追逐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行走的鱼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木、、农夫 （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自由的飞翔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落、长安（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Amway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李是个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哦呼（点赞：16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非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余拾柒、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冰封的旋律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南飞雁（点赞：3 评论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伯牛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Bail（点赞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default"/>
          <w:color w:val="auto"/>
          <w:sz w:val="24"/>
          <w:szCs w:val="24"/>
          <w:shd w:val="clear" w:fill="FFFFFF"/>
          <w:lang w:val="en-US" w:eastAsia="zh-CN"/>
        </w:rPr>
        <w:t>Bail（点赞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橡树的承诺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If（点赞：8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1360、、81（点赞：10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渝哥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朱朱（点赞：3 评论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走起来不停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和通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幸福汉堡、、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仁（点赞：1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长啸（点赞：9 评论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我好爱、、（点赞：1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-BIN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猫耳朵（点赞：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心随景动（点赞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延安“镜哥”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柳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粉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意孤行（点赞：5 评论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凡（点赞：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玫瑰千层（点赞：4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丁香、、（点赞：5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金星、、（点赞：3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不会照相的（点赞：4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挖、、（点赞：3 评论：1 喜欢：1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冰封的旋律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欣、、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金虎（点赞：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流~云（点赞2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幸福的汉堡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玉树临风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可乐ACE（点赞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不简单的、、（点赞：1 喜欢：1）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缘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策马奔腾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非、、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Sean kang 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Diudiu 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曼陀罗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君子蓝</w:t>
      </w:r>
    </w:p>
    <w:p>
      <w:pPr>
        <w:keepNext w:val="0"/>
        <w:keepLines w:val="0"/>
        <w:pageBreakBefore w:val="0"/>
        <w:numPr>
          <w:ilvl w:val="0"/>
          <w:numId w:val="2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百里溪（点赞：22 喜欢：1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0000FF"/>
          <w:sz w:val="24"/>
          <w:szCs w:val="24"/>
          <w:shd w:val="clear" w:fill="FFFFFF"/>
          <w:lang w:val="en-US" w:eastAsia="zh-CN"/>
        </w:rPr>
      </w:pPr>
      <w:r>
        <w:rPr>
          <w:rFonts w:hint="default"/>
          <w:color w:val="0000FF"/>
          <w:sz w:val="24"/>
          <w:szCs w:val="24"/>
          <w:shd w:val="clear" w:fill="FFFFFF"/>
          <w:lang w:val="en-US" w:eastAsia="zh-CN"/>
        </w:rPr>
        <w:t>清凉山革命旧址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炎晴（2020-10-2）、（点赞：21 欧伦：3 喜欢：9 观看：990）、（南泥湾——壶口瀑布——北京知青故居）、（清凉山——延安新闻纪念馆——宝塔山）、（延安科技馆——枣园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Ban （点赞：17 评论：5 喜欢：17 观看：185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Al（点赞：39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错错、（点赞：16 评论：2 喜欢：7 观看：708）、（清凉山——枣园——杨家岭——延安革命纪念馆——宝塔山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喵大仙（点赞：122 评论：7 喜欢：205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顺时针、（点赞“69 喜欢：5”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生于浮、（点赞17 评论：2 喜欢：8 观看：1557）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快乐旅程（点赞：81 评论：50 喜欢：2 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咚咚 （点赞：39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革命老知青、（2020-10-19）、（点赞：33 评论：38 喜欢：6 观看：505）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程红（点赞：30 评论：3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瑞、（</w:t>
      </w:r>
      <w:r>
        <w:rPr>
          <w:rFonts w:hint="eastAsia"/>
          <w:b/>
          <w:bCs/>
          <w:color w:val="auto"/>
          <w:sz w:val="24"/>
          <w:szCs w:val="24"/>
          <w:shd w:val="clear" w:fill="FFFFFF"/>
          <w:lang w:val="en-US" w:eastAsia="zh-CN"/>
        </w:rPr>
        <w:t>攻略</w:t>
      </w: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）（点赞：118 评论：6 喜欢：72 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随风、（点赞：28 评论：1 喜欢：5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残柳（点赞：16 评论：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浪漫骑士、（2020-7-31）、（点赞：12 喜欢：4 观看：489）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千帆、、（点赞：44 评论：1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半日闲（点赞：17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浪尽天涯、（点赞：6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还是没人理|（2019-10-19）、（点赞;26  pl :37 喜欢：5 观看：772）、（延安新闻纪念馆——清凉山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彪、、（点赞：40 评论：1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LIUGE（点赞：14 评论：13 喜欢：2观看3217）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不、、舟（点赞：7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叶菩提、（点赞：11 评论：2 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JJS（点赞：26 评论：1 喜欢：12 观看：747）、（清凉山——延安革命纪念馆——枣园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黑娃（点赞：59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手牵小手（点赞1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吉祥岁月（点赞：2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橘子味的猫、（2018-7-27）、（点赞：22 评论：5 喜欢：8 观看：589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、、（2019-12-6）、（点赞：18 评论：2 喜欢；13、观看：700）、（宝塔山——凤凰山——二道街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Phelps 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哥行天下（点赞：9 评论：6 喜欢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Kun（2018-4-23）、（点赞：8 喜欢：4 观看：250）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嗅、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张大、、（点赞：10 喜欢：5 观看：354）、（（宝塔山——西北局——清凉山——延安革命纪念馆——王家坪）、（枣园——杨家岭——延安大学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爱逛吃、、（点赞：1 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黑石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Dr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川的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残柳（点赞：24 评论：12 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看看世界、（点赞：16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饼油条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Kuai 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春天彩虹（点赞：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Zhouyujin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sai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周、、（点赞：8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Ediver（点赞：17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手牵小手（点赞：16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刘雨吖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凡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流浪星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Ray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被动的鱼（点赞：10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依心、、（点赞：8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Phoen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阿狸爱喝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素面朝天（点赞：4 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手牵小手、（点赞：15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依心、、（点赞：3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鸭子（点赞：1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依心、、（点赞：3 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Ameliaon （点赞：3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尕、、（点赞：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皓月、、公子（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诚实可靠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Winni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念泥塘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麋鹿（点赞：7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方一（dz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不后悔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Winni（点赞：3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意孤行（点赞：5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623to 、、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Ynau  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Winni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瑶妈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我心中尚未、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蓝调（点赞：13 评论：6 喜欢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JJS（点赞：6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623to 、、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Xiake (（点赞：3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北波浪谷小王（点赞：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星际旅行者（2019-8-9）、（点赞：241 评论：3 喜欢：19 观看：1434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右手、（点赞：2 评论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丫丫  （点赞：3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手牵小手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晴天娃娃（2012-10-4）、（点赞：2 观看：2915）、（枣园——杨家岭——延安革命纪念馆）、（清凉山——宝塔山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西安、、代驾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李大喵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坐在夕（2011-7-1）、（点赞：1观看：118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碧玉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煜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r 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贾（下面+）早、、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浅浅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东东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万水千山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老饕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Luc、、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黄河大侠（点赞：2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瑞、、（点赞：1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行者terry (（）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风雨侠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飞向远方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67L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师太走江湖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只要简单爱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张小游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emory</w:t>
      </w:r>
    </w:p>
    <w:p>
      <w:pPr>
        <w:keepNext w:val="0"/>
        <w:keepLines w:val="0"/>
        <w:pageBreakBefore w:val="0"/>
        <w:numPr>
          <w:ilvl w:val="0"/>
          <w:numId w:val="2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Mr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color w:val="0000FF"/>
          <w:sz w:val="24"/>
          <w:szCs w:val="24"/>
          <w:shd w:val="clear" w:fill="FFFFFF"/>
        </w:rPr>
      </w:pPr>
      <w:r>
        <w:rPr>
          <w:color w:val="0000FF"/>
          <w:sz w:val="24"/>
          <w:szCs w:val="24"/>
          <w:shd w:val="clear" w:fill="FFFFFF"/>
        </w:rPr>
        <w:t>凤凰山革命旧址,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归雁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演刚（2019-2-4）、（点赞：34 评论：2 喜欢：5 观看;686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阵眩晕（点赞：6 喜欢：1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背景老刘的足迹（2019-6-23）、（点赞：5 评论：7 喜欢：2 观看：462）、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Shirley （点赞;19 喜欢 :1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、爱甜点（2018-9-21）、（点赞：22 评论：2 喜欢：12观看：1190）、（南泥湾——壶口瀑布——会峰寨——乾坤湾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客旅的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334969、、（当中;2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猪爸（2020-9-22）、（点赞：13 评论：1 ）、（凤凰山——宝塔山——梁家河村知青旧址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（点赞：38 评论：6 喜欢：5 观看：596）、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黑陶、、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Drizzle 、、（</w:t>
      </w:r>
      <w:r>
        <w:rPr>
          <w:rFonts w:hint="eastAsia"/>
          <w:b/>
          <w:bCs/>
          <w:color w:val="auto"/>
          <w:sz w:val="24"/>
          <w:szCs w:val="24"/>
          <w:shd w:val="clear" w:fill="FFFFFF"/>
          <w:lang w:val="en-US" w:eastAsia="zh-CN"/>
        </w:rPr>
        <w:t>攻略</w:t>
      </w: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）（2020-4-23）、（点赞：137 评论：45 喜欢：27 观看：5785）、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庐江周公瑾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半日闲（点赞：15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乐桃桃（点赞：12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笑笑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天涯到处游（点赞：1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、、（点赞：13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鱼骨（点赞：2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苹果（实物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伯文（点赞：10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小、、（点赞：10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飞扬（点赞：4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乡下人（点赞；3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飞扬（点赞：2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强子（点赞;10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 xml:space="preserve">Waiker 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悠然在线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乘风破浪的姐姐（点赞：15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竹影（点赞：3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觉悟大叔（点赞：1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有与大有（点赞：1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瑞、、（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北波浪谷（点赞2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尸体的眼泪（）</w:t>
      </w:r>
    </w:p>
    <w:p>
      <w:pPr>
        <w:keepNext w:val="0"/>
        <w:keepLines w:val="0"/>
        <w:pageBreakBefore w:val="0"/>
        <w:numPr>
          <w:ilvl w:val="0"/>
          <w:numId w:val="2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飞、、1025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  <w:t>王家坪革命旧址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侍其孤独行（点赞：40 评论：10 喜欢：1 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陕西中青旅、（点赞：13 评论；179 喜欢：1887观看531528）、（</w:t>
      </w:r>
      <w:r>
        <w:rPr>
          <w:rFonts w:hint="eastAsia"/>
          <w:b/>
          <w:bCs/>
          <w:color w:val="auto"/>
          <w:sz w:val="24"/>
          <w:szCs w:val="24"/>
          <w:shd w:val="clear" w:fill="FFFFFF"/>
          <w:lang w:val="en-US" w:eastAsia="zh-CN"/>
        </w:rPr>
        <w:t>攻略</w:t>
      </w: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Gimoon （2018-9-29）、（点赞：370 评论：75 喜欢：118 观看：4432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晨光苏醒（点赞：46 评论：1 喜欢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</w:t>
      </w:r>
      <w:r>
        <w:rPr>
          <w:rFonts w:hint="eastAsia"/>
          <w:b/>
          <w:bCs/>
          <w:color w:val="auto"/>
          <w:sz w:val="24"/>
          <w:szCs w:val="24"/>
          <w:shd w:val="clear" w:fill="FFFFFF"/>
          <w:lang w:val="en-US" w:eastAsia="zh-CN"/>
        </w:rPr>
        <w:t>攻略</w:t>
      </w: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组|（观看：7840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、（向下的符号）、（点赞：9 喜欢：4观看：87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飘摇|（点赞：36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马蜂窝</w:t>
      </w:r>
      <w:r>
        <w:rPr>
          <w:rFonts w:hint="eastAsia"/>
          <w:b/>
          <w:bCs/>
          <w:color w:val="auto"/>
          <w:sz w:val="24"/>
          <w:szCs w:val="24"/>
          <w:shd w:val="clear" w:fill="FFFFFF"/>
          <w:lang w:val="en-US" w:eastAsia="zh-CN"/>
        </w:rPr>
        <w:t>攻略</w:t>
      </w: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组|（观看：8899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鲁的爸爸（2021-7-22）、（点赞：16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鲁的爸爸（2021-7-22）、（点赞：17 评论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峡谷小庄（点赞：48 欧伦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炎冰（2021-7-21）、（点赞：166 评论：2 喜欢：16 观看;1334）、（延安革命纪念馆——王家坪——杨家岭——枣园——梁家河村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幽岩灰蹄、（点赞：27 评论：9 喜欢：2 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倩先森（2018-7-22）、（点赞：84 评论：2 喜欢：55 观看;2529）、（南泥湾——清凉山——王家坪——枣园——1938文化美食节——延安剧院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小老兵（点赞：16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知秋一叶（2018-9-2）、（点赞：34 评论：1 喜欢：19 观看：1263）、（延安新闻纪念馆——枣园——延安1938文化街区——延安知青博物馆——杨家岭）、（延安革命纪念馆——王家坪——鲁迅文艺文学院旧址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紫涵凝月、（点赞：11 评论：2 观看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金哥铁马（点赞：6 评论：1 喜欢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多多益善（点赞：16 评论：5 喜欢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一玮（2016-8-11）、（点赞：24 评论：1 喜欢：15 观看：897）、（延安革命纪念馆——王家坪——延安.1938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雪菲（点赞：10 评论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麻糖（斗地主：1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Tommylion88（点赞：5 评论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Sweet-小不点（2016-9-14）、（点赞：761 评论：77 喜欢：201 观看11924）、（延安革命纪念馆——王家坪——1938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凌子姐姐（点赞：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Moonlight （2015-8-28）、（点赞：2000 评论：156 喜欢：1100观看：57705）、（清凉山——宝塔山——枣园——延安革命纪念馆）、（杨家岭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墨迹小阿龟（点赞;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林可爱、（2017-10-28）、（点赞：67 评论：4 喜欢：9 观看;1324）、（王家坪——枣园——圣地大剧院——钟楼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双玮、（点赞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阿牛（点赞：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智者游天下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起司兔（2019-11-30）、（点赞：22 喜欢：6 观看：435）、（枣园——延安大学——杨家岭革命旧址——延安革命纪念馆——王家坪——宝塔山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疆域拓土、（2018-11-3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硕果（2017-7-1）、（点赞：12 喜欢：6 观看：850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英子、（点赞：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Eric zhp 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胡迪（2018-10-25）、（点赞：729 评论：49 喜欢：317观看：8505）、（甘泉大峡谷——枣园——杨家岭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岩松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最讨厌昵称、、（点赞：1 评论：5 观看：1742）、（宝塔山——王家坪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auto"/>
          <w:sz w:val="24"/>
          <w:szCs w:val="24"/>
          <w:shd w:val="clear" w:fill="FFFFFF"/>
          <w:lang w:val="en-US" w:eastAsia="zh-CN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大魔鬼）点赞;2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唐媛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跟着老公去旅行（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享旅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/>
          <w:color w:val="auto"/>
          <w:sz w:val="24"/>
          <w:szCs w:val="24"/>
          <w:shd w:val="clear" w:fill="FFFFFF"/>
          <w:lang w:val="en-US" w:eastAsia="zh-CN"/>
        </w:rPr>
        <w:t>菜中菜（2015-5-9）、（点赞：17 喜欢：3 观看：310）、（宝塔山——延安新闻纪念馆——延安革命纪念馆——杨家岭——枣园——靖边龙洲丹霞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猕猴桃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游游、（2017-1-19）、（点赞;145 评论：4 喜欢：5 观看：2028）、（回民街——鼓楼——大雁塔——黄帝陵——壶口瀑布——南泥湾——八宝山——王家坪——枣园——钟楼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191135" cy="191135"/>
            <wp:effectExtent l="0" t="0" r="18415" b="18415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91135" cy="1911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sz w:val="24"/>
          <w:szCs w:val="24"/>
          <w:lang w:eastAsia="zh-CN"/>
        </w:rPr>
        <w:t>（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点赞：17</w:t>
      </w:r>
      <w:r>
        <w:rPr>
          <w:rFonts w:hint="eastAsia" w:ascii="宋体" w:hAnsi="宋体" w:eastAsia="宋体" w:cs="宋体"/>
          <w:sz w:val="24"/>
          <w:szCs w:val="24"/>
          <w:lang w:eastAsia="zh-CN"/>
        </w:rPr>
        <w:t>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玮哥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柠檬色的琴声（2012-10-2）、（点赞：25 评论：10 喜欢：13 观看：2617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米多多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透明雨（2019-11-15）、（点赞：147 评论：1 喜欢：5 观看：780）、（南泥湾——王家坪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小有与大有（点赞：26 评论：18 喜欢：5 观看：134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老马的家常（点赞：3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 xml:space="preserve">Id80 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小有与大有（点赞：34 评论：1 喜欢：3 观看：318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Chengxhinghoo 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爱深沉、（2017-1-8）、（点赞：25 评论：3 喜欢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Zhouyujin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Ripchan（2016-10-1）、（点赞：117 评论：20 喜欢：17 观看：192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Gimoon （点赞;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天崖为客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礼天下（2015-9-10）、（点赞：10 评论：13 喜欢：3 观看：148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光之翼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、rebecca、（点赞：6 评论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Chenxi3676 （点赞：6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潘涛先生（点赞：77 评论：2 喜欢：17 观看：138）、（延安革命纪念馆——鲁迅艺术学院旧址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菜中菜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清和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阿牛是老虎（点赞：3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eastAsia" w:cstheme="minorBidi"/>
          <w:kern w:val="2"/>
          <w:sz w:val="24"/>
          <w:szCs w:val="24"/>
          <w:lang w:val="en-US" w:eastAsia="zh-CN" w:bidi="ar-SA"/>
        </w:rPr>
        <w:t>Gemini-jasmine （2017-12-23）、（点赞：5 喜欢：2 观看：19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超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李品忠（2020-10-26）、（点赞：7 喜欢：2 观看：164）、（雨岔大峡谷——枣园——杨家岭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南飞雁、（点赞;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经纬线（2020-11-19）、（点赞;32 喜欢：4 观看：60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hzhzhuang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3704039615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坚冰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衷寒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亮剑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还是没人理（2019-10-15）、（点赞：28 评论：30 喜欢：6 观看：515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慕师兄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不断前行的蜗牛（2019-1-28）、（点赞：26 评论：2 喜欢：8 观看：633）、（杨家岭——延安革命纪念馆——王家坪——宝塔山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Lilun（点赞：2 评论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想看世界的穷小子（2019-3-17）、（点赞：147 评论：1 喜欢：114 观看;5362）、（王家坪——枣园——延安大剧院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ic-law （点赞：5 喜欢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秦小子（点赞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春行夏随、（2020-9-30）、（点赞:12 pl :1 喜欢：7 观看：177）、（小河会议旧址——杨家岭——枣园——宝塔山）、（王家坪——延安革命纪念馆——甘泉大峡谷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r.clown （点赞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m (dz :1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猫耳朵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r.clown (（点赞：1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r.clown (（点赞：1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啫喱jelly （2017-7-12）、（点赞：113 评论：7 喜欢：39 观看：4449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秦1统（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fs阿简（2021-5-15）、（点赞：8 喜欢：3 观看：113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黑灯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TY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姝姝（评论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张投（点赞：3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延安西安顺丰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Ameliaon 、、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飞扬（点赞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rolin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珂子（2017-8-4）、（点赞：46 评论：10 喜欢：12 观看：2596）、（宝塔山——延安革命纪念馆——王家坪——桃林公园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碟妖梦儿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二宝他妈、（点赞：1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京城蓝调（点赞：12 评论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鱼儿水中游（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吗（2017-9-3）、（点赞：39 评论：2 喜欢：10 观看;678）、（王家坪——枣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山竹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雨里蒹葭（2019-8-25）、（点赞：53 评论：4 喜欢：16 观看：4471）、（波浪谷——延安革命纪念馆——王家坪——清凉山——杨家岭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菜的后花园、（点赞：51 喜欢：23 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popesky （2013-6-10）、（点赞：17 评论;7 观看：3371）、（延安革命纪念馆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苍蝇（点赞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砖儿姐、、（2018-9-30）、（点赞：10 评论：4 喜欢：5 观看：634）、（延安革命纪念馆——王家坪——南泥湾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秦小子（点赞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Yanzi （点赞：3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丽丽、小胡胡（2018-2-23）、（点赞：9 喜欢：4 观看：298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（点赞：3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猪猪侠（点赞：4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泡泡、（2017-5-23）、（点赞：56 评论：40 喜欢：13 观看：1505）、（宝塔山——枣园——杨家岭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秦小子（点赞：3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仁者乐山（2019-5-1）、（点赞：20 喜欢：5 观看：52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春天哥歌（点赞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秦小子（点赞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慕容彧、（2015-9-26）、（点赞：222 评论：6 喜欢：19 观看：5398）、（枣园——杨家岭——延安革命纪念馆——王家坪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船长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秦小子（点赞：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远方、（2015-7-18）、（点赞;802 xih :2 gk :64）、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旅行.与天地语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鱼大花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炎冰（点赞：1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（2018-6-5）、（点赞：59 评论：9 喜欢：8 观看：641）、（延安革命纪念馆——王家坪）、（杨家岭——枣园）、（抗大——凤凰山）、（西北局——宝塔山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程序人生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雯奕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Rena 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旅行.与天地语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雯奕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糊涂峰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冰雪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花、、鼠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yw0421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沈苏言（2019-10-2）</w:t>
      </w:r>
    </w:p>
    <w:p>
      <w:pPr>
        <w:keepNext w:val="0"/>
        <w:keepLines w:val="0"/>
        <w:pageBreakBefore w:val="0"/>
        <w:numPr>
          <w:ilvl w:val="0"/>
          <w:numId w:val="2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摄之旅（2020-4-7）（点赞：53 评论：18 喜欢：6 观看：1075）（王家坪——杨家岭——延安革命纪念馆——枣园——延安新闻纪念馆——清凉山——宝塔山）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0000FF"/>
          <w:sz w:val="24"/>
          <w:szCs w:val="24"/>
          <w:lang w:val="en-US" w:eastAsia="zh-CN"/>
        </w:rPr>
      </w:pPr>
      <w:r>
        <w:rPr>
          <w:rFonts w:hint="default"/>
          <w:color w:val="0000FF"/>
          <w:sz w:val="24"/>
          <w:szCs w:val="24"/>
          <w:lang w:val="en-US" w:eastAsia="zh-CN"/>
        </w:rPr>
        <w:t>杨家岭革命旧址,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abcd5059、（点赞：59 喜欢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西文旅（攻略）、（点赞：12 评论：2 喜欢：102 观看：1815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木兰、（点赞：66 评论：13 喜欢：4 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攻略组、（观看：890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攻略组、（观看：7848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月亮湾（点赞：25 喜欢：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arry （点赞：11 评论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西文旅（官方）、（点赞：141 评论：21 喜欢：58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雪菲（点赞：28 评论：2 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北旅游私人订制（攻略）、（点赞：195 评论：2 喜欢：156 观看：1238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（点赞：43 评论：1 喜欢：7 观看：147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拜山之家、（点赞：47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哄哄、（2018-10-9）、（点赞：54 评论：1 喜欢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iaoshao520（点赞：19 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知秋一叶、（2018-9-2）、（点赞：34 评论：1 喜欢：19）、（新闻纪念馆——枣园——1938——延安知青博物馆——杨家岭）、（延安革命纪念馆——王家坪——鲁迅文艺文学院旧址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玮哥（2017-5-11）、（点赞：9 喜欢：3 观看：683）、（杨家岭——枣园——王家坪——延安革命纪念馆——宝塔山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金色海洋（点赞：28 评论：8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蜜豆去旅行（2019-4-30）、（点赞：5 喜欢：2 观看：123）、（壶口瀑布——延安革命纪念馆 ——杨家岭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全顺、（2021-10-16）（点赞：4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燕子、（点赞：14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多忘（点赞：10 评论：1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月浪月花（2020-8-4）、（观看：8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新三十六技（点赞：1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北风糍粑（2017-2-17）、（点赞：39 评论：4 喜欢：29）、（延安革命纪念馆——杨家岭——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不断前行的蜗牛（点赞：12 喜欢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大大大骏（2017-9--22）、（点赞：25 喜欢：4 观看：782）、（杨家岭——枣园——南泥湾——壶口瀑布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碟儿、（点赞：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禹禹独行（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桃桃（2017-11-26）、（点赞：26 评论：4 喜欢：11观看：560）、（延安革命纪念馆——杨家岭——保育院演出——枣园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cyhappy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阿皮大叔、（点赞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周浩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雨化田（点赞：5 评论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友记（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咣当小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JACK Lee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炜哥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月轩越影（2020-9-5）、（点赞：46 喜欢：18 观看：510）、（壶口瀑布——杨家岭——枣园——宝塔山1938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iss金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还是没人理（2019-10-16）、（点赞：27 评论：31 喜欢：6 观看：57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、宇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偶尔而来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斗斗（2016—10-7）、（点赞：7 评论：2 喜欢：2 观看：1110）、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（点赞：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美丽的梦（2019-6-7）、（点赞：7 喜欢：5 观看：520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来了（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奕孜（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侍其孤独行（点赞 ：47 评论：24 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Depthdiving 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DONKEY （点赞：36 评论：8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王烨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d80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Dora-p （点赞：3 评论2 xih :1 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 （点赞：22 评论：3 喜欢：4 观看：539）、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某某某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皓月肆蹄子公子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houyu;in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hengxhiinghoo 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狼蹄子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Dudu (2011-6-1）、（点赞9 评论：12 喜欢：5 观看：2502）、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、（2021-9-14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潮尚旅行（2020-7-11）、（点赞：19 喜欢：4观看;218）、（杨家岭——龙洲丹霞波浪谷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请给我一只板鸭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王小米粒子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游来游去的、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城市小飞（点赞：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勇者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（点赞：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睡觉的企鹅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iukou2000*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King d l (（点赞：1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yw0421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iaoshao520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手牵小手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唐媛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阿牛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逐梦者小鹏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智者游天下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唐小杰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hzhzhuang 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21-9-14）、和蔼可亲亲（点赞：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光之翼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兔子罗恩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说走就走的旅行（点赞：1 评论：1 喜欢;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duck 看世界（点赞：1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东方（点赞：12 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丁浏宾（点赞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中菜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dwhdong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oey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鲁的爸爸（点赞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菜的后花园（点赞：433 评论：4 喜欢：6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燕子（点赞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荒野（点赞：4 评论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erylzlf （点赞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（点赞：3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炎冰（点赞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乘风破浪的姐姐（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鱼儿水中游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方一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奈叶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js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听泉品茶（点赞：3 喜欢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位真火（点赞：3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高霞客（（2012-4）点赞15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亦行（点赞：4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随心而行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亦行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旅行.与天地语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宛如清风（点赞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、宇（点赞：2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知足常乐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出门旅游啦（收藏：1）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阿、梅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套不住的马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猫</w:t>
      </w:r>
    </w:p>
    <w:p>
      <w:pPr>
        <w:keepNext w:val="0"/>
        <w:keepLines w:val="0"/>
        <w:pageBreakBefore w:val="0"/>
        <w:numPr>
          <w:ilvl w:val="0"/>
          <w:numId w:val="2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胆小鬼3371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0000FF"/>
          <w:sz w:val="24"/>
          <w:szCs w:val="24"/>
          <w:lang w:val="en-US" w:eastAsia="zh-CN"/>
        </w:rPr>
      </w:pPr>
      <w:r>
        <w:rPr>
          <w:rFonts w:hint="default"/>
          <w:color w:val="0000FF"/>
          <w:sz w:val="24"/>
          <w:szCs w:val="24"/>
          <w:lang w:val="en-US" w:eastAsia="zh-CN"/>
        </w:rPr>
        <w:t>枣园革命旧址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海洋（点赞：4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符筱笃（点赞：19 喜欢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西中青旅（评论：13 点赞179 喜欢：1887观看：5315537）、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蜂在路上（攻略）、（点赞：412 评论：26 喜欢：3421、观看：17892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晨光苏醒（点赞：51 篇：6 喜欢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Hulin （点赞：44 评论：4 喜欢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平淡生活（点赞：1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（点赞：6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恋恋四季（点赞：8 喜欢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ioashao520（点赞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双维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燕子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唐媛（点赞：2 评论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iaoshao520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Xiaoshao520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混世大魔王（点赞：4 评论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不简单的小情歌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风筝与线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Tsai 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唐小杰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智者游天下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iss 金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炜哥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慵懒的大猫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JACK Lee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冬日里的（点赞：4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（点赞：39 评论：1 喜欢：4 观看；1857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新三十六技（点赞：5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中菜（2015-5-9）、（点赞;1 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麻糖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王烨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一个小朋友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Zhouyujin 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也想玩玩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hzhzhuang （点赞;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关关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三味真火（点赞;16 xih :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花脸（点赞：54 评论：22 喜欢：1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睡觉的企鹅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迟小胖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137040439、、9dz :1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21-9-14）、（点赞;2 pl :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还是没人理（2019-10-16）、（点赞：29 评论：28 喜欢：7观看：60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21-9-14）、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21-9-14）、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公、、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光之翼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喜多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张飞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029云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熊旺旺（2019-8-10）、（点赞：12 喜欢：6 观看：750）、（雨岔大峡谷——枣园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北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温哥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帅（点赞;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一见腊梅（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阿牛是老虎（点赞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太阳花（点赞：17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（点赞：15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ap 、、（当中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华仔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eason 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甜甜（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上帝之城（点赞：1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北波浪谷小王（点赞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在路上（点赞：5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赛旅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走的一股清流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邯郸学步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九磅十五便是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菜的后花园（点赞：27 评论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柳絮儿飞（点赞：6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京城蓝调（点赞：9 评论：8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Joe（点赞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高霞客（2012-4）、（点赞：16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unsss（点赞：4 评论：5 喜欢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浙、、小乌龟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晨光苏醒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京华色影（点赞：1 喜欢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五洋（点赞：3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亦行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旅行.与天地、（点赞：4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手牵小手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y way （2019-8-17）（点赞：64 喜欢：2 评论：1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Ouyili（2019-2-9）、（点赞：22 喜欢：9 观看：500）、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y way （2019-8-17）（点赞：38喜欢：1 评论：7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予自在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予自在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旅行.与天地（点赞：2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用户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甘泉雨岔峡谷、、（点赞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炎晴（2020-10-2）、（点赞：21 评论：3 喜欢：9 观看：992）、（南泥湾——壶口瀑布——知青）、（清凉山——延安新闻纪念馆——宝塔山）、（延安科技馆——枣园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老duck 看世界（点赞：14 喜欢：1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百里奚（2016-7-24）、（点赞：）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、zhilavie 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简单-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沐溪浅浅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泡泡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瑜见、、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Merafour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、雯奕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雯奕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加班喵要干活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马蜂窝洪湖</w:t>
      </w:r>
    </w:p>
    <w:p>
      <w:pPr>
        <w:keepNext w:val="0"/>
        <w:keepLines w:val="0"/>
        <w:pageBreakBefore w:val="0"/>
        <w:numPr>
          <w:ilvl w:val="0"/>
          <w:numId w:val="2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ounty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color w:val="5B9BD5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/>
          <w:color w:val="5B9BD5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延安革命纪念馆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海洋（点赞:60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陕西中青旅（攻略）（点赞：179 评论：13 喜欢：1887 观看：53154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harles （点赞：1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峰在路上、（点赞：412 评论：26 喜欢：3420  观看：178926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lawyer qi（2019-12-18）、（点赞：11 喜欢：7 观看：2506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侍其孤独行（点赞：63 评论：31 喜欢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锄头（点赞：16 评论：1 喜欢：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智者游天下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击浪飞歌（点赞：32 评论：1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喵大仙（2019-4-30）、（点赞：375 评论：1 喜欢：19 观看：1657）、（宝塔山——清凉山——延安革命纪念馆——杨家岭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东方（点赞：13 评论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者terry（点赞：22 喜欢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三箱、、（点赞：12 评论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ommylion888 （点赞：7 评论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金戈铁马（点赞：6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ASSEN（2018-10-1）、（点赞：25 评论4 xih :4 gk :42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骑士（点赞：1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农夫（点赞：8 观看：494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henhuan（点赞：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笑看风云（2020-7-19）、（点赞：13 喜欢：4 观看：69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刘欢欢（点赞：10 喜欢：6 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农夫、（点赞：16 喜欢：2 观看：19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、园（点赞：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Yolo （点赞：12 评论1xih :5 gk :500）\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事在人为（点赞：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有与大有（点赞：50 评论：4 喜欢：14 观看：2064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风从东方来（点赞：8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Yuanr （点赞：21 喜欢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丑哥（2019-4-22）、（点赞：19 喜欢：8 观看：2054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符号号（点赞：4 喜欢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燕子（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绝对疯了（点赞2 pl :10 xih :1gk :140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何俊辰（点赞4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Ripchan （2016-10-1）、（点赞：117 评论：20 喜欢：17 观看：1926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兔子—fiona 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与地（点赞：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嘎啦耍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周州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还是没人理（点赞：29 评论：35 喜欢：12 观看：992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炜哥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也想玩玩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天涯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、、（2021-7-26）、（点赞：8 喜欢：1 观看：1409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新三十六技（点赞：4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农夫（点赞：7 喜欢：2观看：219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菜中菜（2015-5-9）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延安旅游包车（点赞：15 喜欢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、、谢泡泡、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梅明雪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雅伦的旅行（点赞：14 喜欢：9 观看：1102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无昵称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者无疆（2018-9-17）、（点赞17 xih :7 gk :67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崔（三金）、、（2018-6-14）、（点赞：1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Zhouyujin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天与地（2019-10-6）、（点赞：10 评论：1喜欢：3 观看：141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岁月是把杀猪刀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Feng 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Ashlyn 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农夫（点赞：7 喜欢：2 观看：590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王剑招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神奇在路上（点赞：61 喜欢：5 评论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农夫（点赞：8 观看：255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春天的菠菜（点赞：14 评论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胡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强子（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泉仔（2020-8-4）、（观看：23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北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珞瑜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缘来（点赞：2 评论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凤舞香罗（点赞：16 喜欢：9观看：1000）、（路遥墓——宝塔山——王家坪——延安革命纪念馆——杨家岭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我曾经就在这里（点赞：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博博走天下（点赞：11 评论：2 喜欢：7 观看：444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浣（点赞：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上善若水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Zhzhzhuang 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2评论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其其（点赞：6 喜欢：3 观看：1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小白（2019-9-15）、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hengxyang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关关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智慧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捏泥巴的二毛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瞌睡虫（点赞：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甜点（点赞：4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君梓平（点赞：4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静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睡觉的企鹅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竹雨冰心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L.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hengxihighoo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co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纯子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吴小特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竹雨冰心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晴天娃娃（2012-10-4）、（点赞：2 观看：2919）、（枣园——杨家岭——延安革命纪念馆）（清凉山——宝塔山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寒星魂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套不住的马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向往极光（点赞：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Lady q （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者terry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爱旅行的biil（点赞：5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丁香、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鲁的爸爸（点赞：3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鲁的爸爸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乐逍遥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行动学习者（点赞：1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东方（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大手牵小手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reating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雪菲（点赞;25 pl :2xih :2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云朵的旅行日记（点赞：60评论：3 喜欢：26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高霞客（点赞：17）</w:t>
      </w:r>
    </w:p>
    <w:p>
      <w:pPr>
        <w:keepNext w:val="0"/>
        <w:keepLines w:val="0"/>
        <w:pageBreakBefore w:val="0"/>
        <w:numPr>
          <w:ilvl w:val="0"/>
          <w:numId w:val="2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百里奚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4AC11E"/>
    <w:multiLevelType w:val="singleLevel"/>
    <w:tmpl w:val="804AC11E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8277DB7B"/>
    <w:multiLevelType w:val="singleLevel"/>
    <w:tmpl w:val="8277DB7B"/>
    <w:lvl w:ilvl="0" w:tentative="0">
      <w:start w:val="1"/>
      <w:numFmt w:val="decimal"/>
      <w:suff w:val="nothing"/>
      <w:lvlText w:val="%1、"/>
      <w:lvlJc w:val="left"/>
    </w:lvl>
  </w:abstractNum>
  <w:abstractNum w:abstractNumId="2">
    <w:nsid w:val="95A77613"/>
    <w:multiLevelType w:val="singleLevel"/>
    <w:tmpl w:val="95A77613"/>
    <w:lvl w:ilvl="0" w:tentative="0">
      <w:start w:val="1"/>
      <w:numFmt w:val="decimal"/>
      <w:suff w:val="nothing"/>
      <w:lvlText w:val="%1、"/>
      <w:lvlJc w:val="left"/>
    </w:lvl>
  </w:abstractNum>
  <w:abstractNum w:abstractNumId="3">
    <w:nsid w:val="A74EE939"/>
    <w:multiLevelType w:val="singleLevel"/>
    <w:tmpl w:val="A74EE939"/>
    <w:lvl w:ilvl="0" w:tentative="0">
      <w:start w:val="1"/>
      <w:numFmt w:val="decimal"/>
      <w:suff w:val="nothing"/>
      <w:lvlText w:val="%1、"/>
      <w:lvlJc w:val="left"/>
    </w:lvl>
  </w:abstractNum>
  <w:abstractNum w:abstractNumId="4">
    <w:nsid w:val="A962C641"/>
    <w:multiLevelType w:val="singleLevel"/>
    <w:tmpl w:val="A962C641"/>
    <w:lvl w:ilvl="0" w:tentative="0">
      <w:start w:val="1"/>
      <w:numFmt w:val="decimal"/>
      <w:suff w:val="nothing"/>
      <w:lvlText w:val="%1、"/>
      <w:lvlJc w:val="left"/>
    </w:lvl>
  </w:abstractNum>
  <w:abstractNum w:abstractNumId="5">
    <w:nsid w:val="C910E90B"/>
    <w:multiLevelType w:val="singleLevel"/>
    <w:tmpl w:val="C910E90B"/>
    <w:lvl w:ilvl="0" w:tentative="0">
      <w:start w:val="1"/>
      <w:numFmt w:val="decimal"/>
      <w:suff w:val="nothing"/>
      <w:lvlText w:val="%1、"/>
      <w:lvlJc w:val="left"/>
    </w:lvl>
  </w:abstractNum>
  <w:abstractNum w:abstractNumId="6">
    <w:nsid w:val="D1D5FEA4"/>
    <w:multiLevelType w:val="singleLevel"/>
    <w:tmpl w:val="D1D5FEA4"/>
    <w:lvl w:ilvl="0" w:tentative="0">
      <w:start w:val="1"/>
      <w:numFmt w:val="decimal"/>
      <w:suff w:val="nothing"/>
      <w:lvlText w:val="%1、"/>
      <w:lvlJc w:val="left"/>
    </w:lvl>
  </w:abstractNum>
  <w:abstractNum w:abstractNumId="7">
    <w:nsid w:val="E1AC28C2"/>
    <w:multiLevelType w:val="singleLevel"/>
    <w:tmpl w:val="E1AC28C2"/>
    <w:lvl w:ilvl="0" w:tentative="0">
      <w:start w:val="1"/>
      <w:numFmt w:val="decimal"/>
      <w:suff w:val="nothing"/>
      <w:lvlText w:val="%1、"/>
      <w:lvlJc w:val="left"/>
    </w:lvl>
  </w:abstractNum>
  <w:abstractNum w:abstractNumId="8">
    <w:nsid w:val="E4735F17"/>
    <w:multiLevelType w:val="singleLevel"/>
    <w:tmpl w:val="E4735F17"/>
    <w:lvl w:ilvl="0" w:tentative="0">
      <w:start w:val="1"/>
      <w:numFmt w:val="decimal"/>
      <w:suff w:val="nothing"/>
      <w:lvlText w:val="%1、"/>
      <w:lvlJc w:val="left"/>
    </w:lvl>
  </w:abstractNum>
  <w:abstractNum w:abstractNumId="9">
    <w:nsid w:val="FBBC52BF"/>
    <w:multiLevelType w:val="singleLevel"/>
    <w:tmpl w:val="FBBC52BF"/>
    <w:lvl w:ilvl="0" w:tentative="0">
      <w:start w:val="1"/>
      <w:numFmt w:val="decimal"/>
      <w:suff w:val="nothing"/>
      <w:lvlText w:val="%1、"/>
      <w:lvlJc w:val="left"/>
    </w:lvl>
  </w:abstractNum>
  <w:abstractNum w:abstractNumId="10">
    <w:nsid w:val="0702BDA0"/>
    <w:multiLevelType w:val="singleLevel"/>
    <w:tmpl w:val="0702BDA0"/>
    <w:lvl w:ilvl="0" w:tentative="0">
      <w:start w:val="1"/>
      <w:numFmt w:val="decimal"/>
      <w:suff w:val="nothing"/>
      <w:lvlText w:val="%1、"/>
      <w:lvlJc w:val="left"/>
    </w:lvl>
  </w:abstractNum>
  <w:abstractNum w:abstractNumId="11">
    <w:nsid w:val="0FBE61A7"/>
    <w:multiLevelType w:val="singleLevel"/>
    <w:tmpl w:val="0FBE61A7"/>
    <w:lvl w:ilvl="0" w:tentative="0">
      <w:start w:val="1"/>
      <w:numFmt w:val="decimal"/>
      <w:suff w:val="nothing"/>
      <w:lvlText w:val="%1、"/>
      <w:lvlJc w:val="left"/>
    </w:lvl>
  </w:abstractNum>
  <w:abstractNum w:abstractNumId="12">
    <w:nsid w:val="12CBEBED"/>
    <w:multiLevelType w:val="singleLevel"/>
    <w:tmpl w:val="12CBEBED"/>
    <w:lvl w:ilvl="0" w:tentative="0">
      <w:start w:val="1"/>
      <w:numFmt w:val="decimal"/>
      <w:suff w:val="nothing"/>
      <w:lvlText w:val="%1、"/>
      <w:lvlJc w:val="left"/>
    </w:lvl>
  </w:abstractNum>
  <w:abstractNum w:abstractNumId="13">
    <w:nsid w:val="132BC6E9"/>
    <w:multiLevelType w:val="singleLevel"/>
    <w:tmpl w:val="132BC6E9"/>
    <w:lvl w:ilvl="0" w:tentative="0">
      <w:start w:val="1"/>
      <w:numFmt w:val="decimal"/>
      <w:suff w:val="nothing"/>
      <w:lvlText w:val="%1、"/>
      <w:lvlJc w:val="left"/>
    </w:lvl>
  </w:abstractNum>
  <w:abstractNum w:abstractNumId="14">
    <w:nsid w:val="132F873B"/>
    <w:multiLevelType w:val="singleLevel"/>
    <w:tmpl w:val="132F873B"/>
    <w:lvl w:ilvl="0" w:tentative="0">
      <w:start w:val="1"/>
      <w:numFmt w:val="decimal"/>
      <w:suff w:val="nothing"/>
      <w:lvlText w:val="%1、"/>
      <w:lvlJc w:val="left"/>
    </w:lvl>
  </w:abstractNum>
  <w:abstractNum w:abstractNumId="15">
    <w:nsid w:val="1FA7B733"/>
    <w:multiLevelType w:val="singleLevel"/>
    <w:tmpl w:val="1FA7B733"/>
    <w:lvl w:ilvl="0" w:tentative="0">
      <w:start w:val="1"/>
      <w:numFmt w:val="decimal"/>
      <w:suff w:val="nothing"/>
      <w:lvlText w:val="%1、"/>
      <w:lvlJc w:val="left"/>
    </w:lvl>
  </w:abstractNum>
  <w:abstractNum w:abstractNumId="16">
    <w:nsid w:val="23D9D468"/>
    <w:multiLevelType w:val="singleLevel"/>
    <w:tmpl w:val="23D9D468"/>
    <w:lvl w:ilvl="0" w:tentative="0">
      <w:start w:val="1"/>
      <w:numFmt w:val="decimal"/>
      <w:suff w:val="nothing"/>
      <w:lvlText w:val="%1、"/>
      <w:lvlJc w:val="left"/>
    </w:lvl>
  </w:abstractNum>
  <w:abstractNum w:abstractNumId="17">
    <w:nsid w:val="242E6B45"/>
    <w:multiLevelType w:val="singleLevel"/>
    <w:tmpl w:val="242E6B45"/>
    <w:lvl w:ilvl="0" w:tentative="0">
      <w:start w:val="1"/>
      <w:numFmt w:val="decimal"/>
      <w:suff w:val="nothing"/>
      <w:lvlText w:val="%1、"/>
      <w:lvlJc w:val="left"/>
    </w:lvl>
  </w:abstractNum>
  <w:abstractNum w:abstractNumId="18">
    <w:nsid w:val="32BCE77D"/>
    <w:multiLevelType w:val="singleLevel"/>
    <w:tmpl w:val="32BCE77D"/>
    <w:lvl w:ilvl="0" w:tentative="0">
      <w:start w:val="1"/>
      <w:numFmt w:val="decimal"/>
      <w:suff w:val="nothing"/>
      <w:lvlText w:val="%1、"/>
      <w:lvlJc w:val="left"/>
    </w:lvl>
  </w:abstractNum>
  <w:abstractNum w:abstractNumId="19">
    <w:nsid w:val="345B88C5"/>
    <w:multiLevelType w:val="singleLevel"/>
    <w:tmpl w:val="345B88C5"/>
    <w:lvl w:ilvl="0" w:tentative="0">
      <w:start w:val="1"/>
      <w:numFmt w:val="decimal"/>
      <w:suff w:val="nothing"/>
      <w:lvlText w:val="%1、"/>
      <w:lvlJc w:val="left"/>
    </w:lvl>
  </w:abstractNum>
  <w:abstractNum w:abstractNumId="20">
    <w:nsid w:val="521ADC93"/>
    <w:multiLevelType w:val="singleLevel"/>
    <w:tmpl w:val="521ADC93"/>
    <w:lvl w:ilvl="0" w:tentative="0">
      <w:start w:val="1"/>
      <w:numFmt w:val="decimal"/>
      <w:suff w:val="nothing"/>
      <w:lvlText w:val="%1、"/>
      <w:lvlJc w:val="left"/>
    </w:lvl>
  </w:abstractNum>
  <w:abstractNum w:abstractNumId="21">
    <w:nsid w:val="6AFBE435"/>
    <w:multiLevelType w:val="singleLevel"/>
    <w:tmpl w:val="6AFBE435"/>
    <w:lvl w:ilvl="0" w:tentative="0">
      <w:start w:val="35"/>
      <w:numFmt w:val="decimal"/>
      <w:suff w:val="nothing"/>
      <w:lvlText w:val="%1、"/>
      <w:lvlJc w:val="left"/>
    </w:lvl>
  </w:abstractNum>
  <w:abstractNum w:abstractNumId="22">
    <w:nsid w:val="7035E556"/>
    <w:multiLevelType w:val="singleLevel"/>
    <w:tmpl w:val="7035E556"/>
    <w:lvl w:ilvl="0" w:tentative="0">
      <w:start w:val="1"/>
      <w:numFmt w:val="decimal"/>
      <w:suff w:val="nothing"/>
      <w:lvlText w:val="%1、"/>
      <w:lvlJc w:val="left"/>
    </w:lvl>
  </w:abstractNum>
  <w:abstractNum w:abstractNumId="23">
    <w:nsid w:val="703B564C"/>
    <w:multiLevelType w:val="singleLevel"/>
    <w:tmpl w:val="703B564C"/>
    <w:lvl w:ilvl="0" w:tentative="0">
      <w:start w:val="1"/>
      <w:numFmt w:val="decimal"/>
      <w:suff w:val="nothing"/>
      <w:lvlText w:val="%1、"/>
      <w:lvlJc w:val="left"/>
    </w:lvl>
  </w:abstractNum>
  <w:abstractNum w:abstractNumId="24">
    <w:nsid w:val="706E06E0"/>
    <w:multiLevelType w:val="singleLevel"/>
    <w:tmpl w:val="706E06E0"/>
    <w:lvl w:ilvl="0" w:tentative="0">
      <w:start w:val="1"/>
      <w:numFmt w:val="decimal"/>
      <w:suff w:val="nothing"/>
      <w:lvlText w:val="%1、"/>
      <w:lvlJc w:val="left"/>
    </w:lvl>
  </w:abstractNum>
  <w:abstractNum w:abstractNumId="25">
    <w:nsid w:val="708C3542"/>
    <w:multiLevelType w:val="singleLevel"/>
    <w:tmpl w:val="708C3542"/>
    <w:lvl w:ilvl="0" w:tentative="0">
      <w:start w:val="1"/>
      <w:numFmt w:val="decimal"/>
      <w:suff w:val="nothing"/>
      <w:lvlText w:val="%1、"/>
      <w:lvlJc w:val="left"/>
    </w:lvl>
  </w:abstractNum>
  <w:abstractNum w:abstractNumId="26">
    <w:nsid w:val="7FFF936B"/>
    <w:multiLevelType w:val="singleLevel"/>
    <w:tmpl w:val="7FFF936B"/>
    <w:lvl w:ilvl="0" w:tentative="0">
      <w:start w:val="1"/>
      <w:numFmt w:val="decimal"/>
      <w:suff w:val="nothing"/>
      <w:lvlText w:val="%1、"/>
      <w:lvlJc w:val="left"/>
    </w:lvl>
  </w:abstractNum>
  <w:num w:numId="1">
    <w:abstractNumId w:val="21"/>
  </w:num>
  <w:num w:numId="2">
    <w:abstractNumId w:val="25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4"/>
  </w:num>
  <w:num w:numId="8">
    <w:abstractNumId w:val="12"/>
  </w:num>
  <w:num w:numId="9">
    <w:abstractNumId w:val="3"/>
  </w:num>
  <w:num w:numId="10">
    <w:abstractNumId w:val="19"/>
  </w:num>
  <w:num w:numId="11">
    <w:abstractNumId w:val="24"/>
  </w:num>
  <w:num w:numId="12">
    <w:abstractNumId w:val="17"/>
  </w:num>
  <w:num w:numId="13">
    <w:abstractNumId w:val="20"/>
  </w:num>
  <w:num w:numId="14">
    <w:abstractNumId w:val="5"/>
  </w:num>
  <w:num w:numId="15">
    <w:abstractNumId w:val="22"/>
  </w:num>
  <w:num w:numId="16">
    <w:abstractNumId w:val="10"/>
  </w:num>
  <w:num w:numId="17">
    <w:abstractNumId w:val="14"/>
  </w:num>
  <w:num w:numId="18">
    <w:abstractNumId w:val="2"/>
  </w:num>
  <w:num w:numId="19">
    <w:abstractNumId w:val="15"/>
  </w:num>
  <w:num w:numId="20">
    <w:abstractNumId w:val="16"/>
  </w:num>
  <w:num w:numId="21">
    <w:abstractNumId w:val="7"/>
  </w:num>
  <w:num w:numId="22">
    <w:abstractNumId w:val="26"/>
  </w:num>
  <w:num w:numId="23">
    <w:abstractNumId w:val="11"/>
  </w:num>
  <w:num w:numId="24">
    <w:abstractNumId w:val="1"/>
  </w:num>
  <w:num w:numId="25">
    <w:abstractNumId w:val="13"/>
  </w:num>
  <w:num w:numId="26">
    <w:abstractNumId w:val="23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00337586"/>
    <w:rsid w:val="004A10EB"/>
    <w:rsid w:val="00600612"/>
    <w:rsid w:val="008B2DE5"/>
    <w:rsid w:val="00AB35C0"/>
    <w:rsid w:val="01217781"/>
    <w:rsid w:val="012A4E2C"/>
    <w:rsid w:val="01671BDD"/>
    <w:rsid w:val="01722330"/>
    <w:rsid w:val="01761E20"/>
    <w:rsid w:val="018362EB"/>
    <w:rsid w:val="021D673F"/>
    <w:rsid w:val="023A50E9"/>
    <w:rsid w:val="02AF383B"/>
    <w:rsid w:val="03075617"/>
    <w:rsid w:val="038450FB"/>
    <w:rsid w:val="038D16A3"/>
    <w:rsid w:val="04763EE5"/>
    <w:rsid w:val="056B1570"/>
    <w:rsid w:val="0584758F"/>
    <w:rsid w:val="06120784"/>
    <w:rsid w:val="06E17D3B"/>
    <w:rsid w:val="07196F42"/>
    <w:rsid w:val="08071A24"/>
    <w:rsid w:val="084C5688"/>
    <w:rsid w:val="08744BDF"/>
    <w:rsid w:val="08FF26FB"/>
    <w:rsid w:val="0926237D"/>
    <w:rsid w:val="09CD1D00"/>
    <w:rsid w:val="09E33BB4"/>
    <w:rsid w:val="0A1246B0"/>
    <w:rsid w:val="0A3208AE"/>
    <w:rsid w:val="0A4A209B"/>
    <w:rsid w:val="0A866524"/>
    <w:rsid w:val="0A8F7AAE"/>
    <w:rsid w:val="0B495EAF"/>
    <w:rsid w:val="0BD47E6F"/>
    <w:rsid w:val="0BE30727"/>
    <w:rsid w:val="0BF23EB3"/>
    <w:rsid w:val="0C030754"/>
    <w:rsid w:val="0C452B1A"/>
    <w:rsid w:val="0C5C1C12"/>
    <w:rsid w:val="0C874EE1"/>
    <w:rsid w:val="0D1129FD"/>
    <w:rsid w:val="0D183D8B"/>
    <w:rsid w:val="0D4A5F0F"/>
    <w:rsid w:val="0D6E56E1"/>
    <w:rsid w:val="0DD321F7"/>
    <w:rsid w:val="0DFF01B5"/>
    <w:rsid w:val="0E0B38F0"/>
    <w:rsid w:val="0E3746E5"/>
    <w:rsid w:val="0E41017C"/>
    <w:rsid w:val="0ED21B81"/>
    <w:rsid w:val="0F276507"/>
    <w:rsid w:val="0F340C24"/>
    <w:rsid w:val="0F62400E"/>
    <w:rsid w:val="0F6D446C"/>
    <w:rsid w:val="0F873994"/>
    <w:rsid w:val="0F933B9D"/>
    <w:rsid w:val="0FF02D9D"/>
    <w:rsid w:val="101C3B92"/>
    <w:rsid w:val="10702130"/>
    <w:rsid w:val="109769CA"/>
    <w:rsid w:val="109B082E"/>
    <w:rsid w:val="10A342B4"/>
    <w:rsid w:val="10C24651"/>
    <w:rsid w:val="10F25E32"/>
    <w:rsid w:val="113D0264"/>
    <w:rsid w:val="11485D12"/>
    <w:rsid w:val="116577BB"/>
    <w:rsid w:val="116E041E"/>
    <w:rsid w:val="12486EC1"/>
    <w:rsid w:val="12EF37E0"/>
    <w:rsid w:val="130115CA"/>
    <w:rsid w:val="1432607A"/>
    <w:rsid w:val="14523EEF"/>
    <w:rsid w:val="15325C06"/>
    <w:rsid w:val="154D47EE"/>
    <w:rsid w:val="15581B10"/>
    <w:rsid w:val="158F3058"/>
    <w:rsid w:val="15CE3B81"/>
    <w:rsid w:val="16BF796D"/>
    <w:rsid w:val="16DE1BA1"/>
    <w:rsid w:val="16F615E1"/>
    <w:rsid w:val="17680005"/>
    <w:rsid w:val="177C760C"/>
    <w:rsid w:val="17B44FF8"/>
    <w:rsid w:val="18574301"/>
    <w:rsid w:val="185A6634"/>
    <w:rsid w:val="186802BC"/>
    <w:rsid w:val="18BD7EDC"/>
    <w:rsid w:val="18EB2C9C"/>
    <w:rsid w:val="19314B52"/>
    <w:rsid w:val="19377C8F"/>
    <w:rsid w:val="19614D0C"/>
    <w:rsid w:val="197D62CC"/>
    <w:rsid w:val="1A352420"/>
    <w:rsid w:val="1AF44089"/>
    <w:rsid w:val="1B0D514B"/>
    <w:rsid w:val="1B4F12C0"/>
    <w:rsid w:val="1B530684"/>
    <w:rsid w:val="1B8A679C"/>
    <w:rsid w:val="1C026332"/>
    <w:rsid w:val="1C0F6CA1"/>
    <w:rsid w:val="1C24274C"/>
    <w:rsid w:val="1DB23D88"/>
    <w:rsid w:val="1DDD1BFD"/>
    <w:rsid w:val="1DF12B02"/>
    <w:rsid w:val="1EE61F3B"/>
    <w:rsid w:val="1F0625DD"/>
    <w:rsid w:val="2003154E"/>
    <w:rsid w:val="208C266E"/>
    <w:rsid w:val="20DB53A4"/>
    <w:rsid w:val="211D67AC"/>
    <w:rsid w:val="215A09BE"/>
    <w:rsid w:val="218E3A11"/>
    <w:rsid w:val="21990E4A"/>
    <w:rsid w:val="22274D44"/>
    <w:rsid w:val="22BF31CF"/>
    <w:rsid w:val="22D95913"/>
    <w:rsid w:val="22E00266"/>
    <w:rsid w:val="22E569AE"/>
    <w:rsid w:val="22E70DDB"/>
    <w:rsid w:val="230259D2"/>
    <w:rsid w:val="244D0366"/>
    <w:rsid w:val="246D0A09"/>
    <w:rsid w:val="249E6E14"/>
    <w:rsid w:val="250D7AF6"/>
    <w:rsid w:val="25311A36"/>
    <w:rsid w:val="25441769"/>
    <w:rsid w:val="256040C9"/>
    <w:rsid w:val="258204E4"/>
    <w:rsid w:val="258E50DA"/>
    <w:rsid w:val="26647BE9"/>
    <w:rsid w:val="26D53F50"/>
    <w:rsid w:val="26F62F37"/>
    <w:rsid w:val="276500BD"/>
    <w:rsid w:val="27D75F18"/>
    <w:rsid w:val="28456CC3"/>
    <w:rsid w:val="28976054"/>
    <w:rsid w:val="28A349F9"/>
    <w:rsid w:val="28B05368"/>
    <w:rsid w:val="28C8780A"/>
    <w:rsid w:val="28EF5E90"/>
    <w:rsid w:val="291A33F2"/>
    <w:rsid w:val="294F692F"/>
    <w:rsid w:val="296371E0"/>
    <w:rsid w:val="298D044B"/>
    <w:rsid w:val="2A9A1E2C"/>
    <w:rsid w:val="2AE61515"/>
    <w:rsid w:val="2B221D10"/>
    <w:rsid w:val="2B577D1D"/>
    <w:rsid w:val="2B764517"/>
    <w:rsid w:val="2C0D0769"/>
    <w:rsid w:val="2C210A56"/>
    <w:rsid w:val="2C334EC5"/>
    <w:rsid w:val="2C3C763E"/>
    <w:rsid w:val="2C45075D"/>
    <w:rsid w:val="2C665C24"/>
    <w:rsid w:val="2C7D37B3"/>
    <w:rsid w:val="2CBD0053"/>
    <w:rsid w:val="2D0552C7"/>
    <w:rsid w:val="2D412A32"/>
    <w:rsid w:val="2D596254"/>
    <w:rsid w:val="2D6D1A79"/>
    <w:rsid w:val="2D9251A6"/>
    <w:rsid w:val="2DC93154"/>
    <w:rsid w:val="2DE96087"/>
    <w:rsid w:val="2DF07A37"/>
    <w:rsid w:val="2E183793"/>
    <w:rsid w:val="2E5642BC"/>
    <w:rsid w:val="2E6E1EE8"/>
    <w:rsid w:val="2EAB0F83"/>
    <w:rsid w:val="2F1F0B51"/>
    <w:rsid w:val="2FA07EE4"/>
    <w:rsid w:val="2FED34C5"/>
    <w:rsid w:val="30182170"/>
    <w:rsid w:val="30313232"/>
    <w:rsid w:val="30570C97"/>
    <w:rsid w:val="307750E9"/>
    <w:rsid w:val="30A9726C"/>
    <w:rsid w:val="30FA7AC8"/>
    <w:rsid w:val="30FD3114"/>
    <w:rsid w:val="312B4790"/>
    <w:rsid w:val="325D55D8"/>
    <w:rsid w:val="32847649"/>
    <w:rsid w:val="32BC3287"/>
    <w:rsid w:val="33AD0E22"/>
    <w:rsid w:val="33CA19D4"/>
    <w:rsid w:val="33DC5263"/>
    <w:rsid w:val="355E6877"/>
    <w:rsid w:val="357C4F4F"/>
    <w:rsid w:val="35B50461"/>
    <w:rsid w:val="36C941C4"/>
    <w:rsid w:val="370C74EF"/>
    <w:rsid w:val="375B4F47"/>
    <w:rsid w:val="37737C8C"/>
    <w:rsid w:val="37B7401D"/>
    <w:rsid w:val="37CE2A1B"/>
    <w:rsid w:val="37F012DD"/>
    <w:rsid w:val="38170F5F"/>
    <w:rsid w:val="38CA6BE0"/>
    <w:rsid w:val="38E5105E"/>
    <w:rsid w:val="39131727"/>
    <w:rsid w:val="39A05AF8"/>
    <w:rsid w:val="39AA44C6"/>
    <w:rsid w:val="39EA4187"/>
    <w:rsid w:val="39FC040D"/>
    <w:rsid w:val="3A4C55E6"/>
    <w:rsid w:val="3A7601BF"/>
    <w:rsid w:val="3A867ED7"/>
    <w:rsid w:val="3B007A89"/>
    <w:rsid w:val="3B6B3A9C"/>
    <w:rsid w:val="3B765F9D"/>
    <w:rsid w:val="3B842468"/>
    <w:rsid w:val="3BC60CD2"/>
    <w:rsid w:val="3BC96A15"/>
    <w:rsid w:val="3BF263BE"/>
    <w:rsid w:val="3D112421"/>
    <w:rsid w:val="3D556205"/>
    <w:rsid w:val="3D7B6094"/>
    <w:rsid w:val="3DBC5D5B"/>
    <w:rsid w:val="3DE154EE"/>
    <w:rsid w:val="3E1A026F"/>
    <w:rsid w:val="3E483C21"/>
    <w:rsid w:val="3E816DA9"/>
    <w:rsid w:val="3E833B29"/>
    <w:rsid w:val="3F1B2A10"/>
    <w:rsid w:val="3F453D85"/>
    <w:rsid w:val="3F7D78FA"/>
    <w:rsid w:val="3FA72BC9"/>
    <w:rsid w:val="3FBD419A"/>
    <w:rsid w:val="403D52DB"/>
    <w:rsid w:val="4099578D"/>
    <w:rsid w:val="40CA3013"/>
    <w:rsid w:val="40DF39AF"/>
    <w:rsid w:val="41596145"/>
    <w:rsid w:val="41EA1493"/>
    <w:rsid w:val="4224542C"/>
    <w:rsid w:val="424C5CAA"/>
    <w:rsid w:val="424C7A58"/>
    <w:rsid w:val="429D02B3"/>
    <w:rsid w:val="43010842"/>
    <w:rsid w:val="432602A9"/>
    <w:rsid w:val="435766B4"/>
    <w:rsid w:val="436332AB"/>
    <w:rsid w:val="43C7383A"/>
    <w:rsid w:val="43F87E97"/>
    <w:rsid w:val="441B1DD7"/>
    <w:rsid w:val="44514767"/>
    <w:rsid w:val="447514E8"/>
    <w:rsid w:val="45350C77"/>
    <w:rsid w:val="453E3FCF"/>
    <w:rsid w:val="4577128F"/>
    <w:rsid w:val="459B31D0"/>
    <w:rsid w:val="46366A55"/>
    <w:rsid w:val="46460B0A"/>
    <w:rsid w:val="466B34C8"/>
    <w:rsid w:val="46794B93"/>
    <w:rsid w:val="471A6376"/>
    <w:rsid w:val="472745EF"/>
    <w:rsid w:val="475361ED"/>
    <w:rsid w:val="47705F96"/>
    <w:rsid w:val="477F61D9"/>
    <w:rsid w:val="47F34B4D"/>
    <w:rsid w:val="480706A9"/>
    <w:rsid w:val="4840005F"/>
    <w:rsid w:val="488B1408"/>
    <w:rsid w:val="49540F63"/>
    <w:rsid w:val="49820C12"/>
    <w:rsid w:val="499A72FA"/>
    <w:rsid w:val="499F0DB5"/>
    <w:rsid w:val="499F3536"/>
    <w:rsid w:val="49C0059A"/>
    <w:rsid w:val="49DE368B"/>
    <w:rsid w:val="4A633B90"/>
    <w:rsid w:val="4AA33F36"/>
    <w:rsid w:val="4AB32D6A"/>
    <w:rsid w:val="4AD82219"/>
    <w:rsid w:val="4B3A2B43"/>
    <w:rsid w:val="4B5D6832"/>
    <w:rsid w:val="4BA97CC9"/>
    <w:rsid w:val="4BFF5B3B"/>
    <w:rsid w:val="4C24509E"/>
    <w:rsid w:val="4C326B9A"/>
    <w:rsid w:val="4C431ECB"/>
    <w:rsid w:val="4C707621"/>
    <w:rsid w:val="4C7958ED"/>
    <w:rsid w:val="4D2E66D8"/>
    <w:rsid w:val="4D302450"/>
    <w:rsid w:val="4D6B16DA"/>
    <w:rsid w:val="4D720CBA"/>
    <w:rsid w:val="4D9F3131"/>
    <w:rsid w:val="4DB5416E"/>
    <w:rsid w:val="4DBC1F35"/>
    <w:rsid w:val="4E564138"/>
    <w:rsid w:val="4E600B13"/>
    <w:rsid w:val="4F1B712F"/>
    <w:rsid w:val="4F675ED1"/>
    <w:rsid w:val="4FBE01E7"/>
    <w:rsid w:val="4FCD5064"/>
    <w:rsid w:val="4FE439C5"/>
    <w:rsid w:val="4FE47521"/>
    <w:rsid w:val="500F67F2"/>
    <w:rsid w:val="501A1195"/>
    <w:rsid w:val="50406E4E"/>
    <w:rsid w:val="506427D1"/>
    <w:rsid w:val="50A62834"/>
    <w:rsid w:val="50FC089B"/>
    <w:rsid w:val="51894824"/>
    <w:rsid w:val="51F36142"/>
    <w:rsid w:val="52075749"/>
    <w:rsid w:val="52AF02BB"/>
    <w:rsid w:val="52CC7C31"/>
    <w:rsid w:val="52F33A5F"/>
    <w:rsid w:val="53137692"/>
    <w:rsid w:val="534667D2"/>
    <w:rsid w:val="53640C0B"/>
    <w:rsid w:val="538C5F06"/>
    <w:rsid w:val="53D224B3"/>
    <w:rsid w:val="547075D6"/>
    <w:rsid w:val="54B03E76"/>
    <w:rsid w:val="54CF69F2"/>
    <w:rsid w:val="55931ABA"/>
    <w:rsid w:val="56757125"/>
    <w:rsid w:val="56A143BE"/>
    <w:rsid w:val="56A5272E"/>
    <w:rsid w:val="56D95906"/>
    <w:rsid w:val="56F95FA8"/>
    <w:rsid w:val="57DD4F82"/>
    <w:rsid w:val="58134E48"/>
    <w:rsid w:val="581D35F6"/>
    <w:rsid w:val="583C44E6"/>
    <w:rsid w:val="59EC3BA2"/>
    <w:rsid w:val="59F45D69"/>
    <w:rsid w:val="5A8E6A07"/>
    <w:rsid w:val="5A8F4BAE"/>
    <w:rsid w:val="5A9534CC"/>
    <w:rsid w:val="5A97159C"/>
    <w:rsid w:val="5AB81930"/>
    <w:rsid w:val="5B0D3C4D"/>
    <w:rsid w:val="5B2D6220"/>
    <w:rsid w:val="5C317F92"/>
    <w:rsid w:val="5C702C8C"/>
    <w:rsid w:val="5C734107"/>
    <w:rsid w:val="5C79642A"/>
    <w:rsid w:val="5CF8460C"/>
    <w:rsid w:val="5D2C42B6"/>
    <w:rsid w:val="5D380EAD"/>
    <w:rsid w:val="5DFD03D2"/>
    <w:rsid w:val="5E360D33"/>
    <w:rsid w:val="5E420235"/>
    <w:rsid w:val="5E653F23"/>
    <w:rsid w:val="5EC20387"/>
    <w:rsid w:val="5EE05B90"/>
    <w:rsid w:val="5F3D7486"/>
    <w:rsid w:val="5F750250"/>
    <w:rsid w:val="5F946A7E"/>
    <w:rsid w:val="5FEC48FC"/>
    <w:rsid w:val="60251BBC"/>
    <w:rsid w:val="60320FCF"/>
    <w:rsid w:val="608E7761"/>
    <w:rsid w:val="60B46A9C"/>
    <w:rsid w:val="60B92304"/>
    <w:rsid w:val="60D809DC"/>
    <w:rsid w:val="60F65306"/>
    <w:rsid w:val="612E49D0"/>
    <w:rsid w:val="61472F57"/>
    <w:rsid w:val="61903065"/>
    <w:rsid w:val="61CE1DDF"/>
    <w:rsid w:val="62943029"/>
    <w:rsid w:val="62CD1997"/>
    <w:rsid w:val="63424833"/>
    <w:rsid w:val="64A25963"/>
    <w:rsid w:val="64CF0348"/>
    <w:rsid w:val="653B3C30"/>
    <w:rsid w:val="65BE4482"/>
    <w:rsid w:val="65CB4FB4"/>
    <w:rsid w:val="65DF6090"/>
    <w:rsid w:val="65F55B8D"/>
    <w:rsid w:val="65FF07B9"/>
    <w:rsid w:val="662326FA"/>
    <w:rsid w:val="66754F1F"/>
    <w:rsid w:val="66EF082E"/>
    <w:rsid w:val="66F145A6"/>
    <w:rsid w:val="673152EA"/>
    <w:rsid w:val="67411B88"/>
    <w:rsid w:val="67BE278F"/>
    <w:rsid w:val="67C65A33"/>
    <w:rsid w:val="67DA059C"/>
    <w:rsid w:val="68444BA9"/>
    <w:rsid w:val="6870599E"/>
    <w:rsid w:val="68831B76"/>
    <w:rsid w:val="68BE2BAE"/>
    <w:rsid w:val="691E1F5A"/>
    <w:rsid w:val="695A5BBD"/>
    <w:rsid w:val="696C43B8"/>
    <w:rsid w:val="6982524F"/>
    <w:rsid w:val="69886D18"/>
    <w:rsid w:val="69B8102D"/>
    <w:rsid w:val="69CA0C4E"/>
    <w:rsid w:val="69CF4947"/>
    <w:rsid w:val="69FF522C"/>
    <w:rsid w:val="6A222CC8"/>
    <w:rsid w:val="6A835E5D"/>
    <w:rsid w:val="6A8B6AC0"/>
    <w:rsid w:val="6AC00039"/>
    <w:rsid w:val="6B036F9E"/>
    <w:rsid w:val="6B053BD8"/>
    <w:rsid w:val="6B6F552A"/>
    <w:rsid w:val="6B7C4F44"/>
    <w:rsid w:val="6B8005EE"/>
    <w:rsid w:val="6C57534E"/>
    <w:rsid w:val="6D901DF4"/>
    <w:rsid w:val="6DA32372"/>
    <w:rsid w:val="6E511DCE"/>
    <w:rsid w:val="6E661D1D"/>
    <w:rsid w:val="6EAB3BD4"/>
    <w:rsid w:val="6EBA5BC5"/>
    <w:rsid w:val="6FB865A9"/>
    <w:rsid w:val="6FDF2CA7"/>
    <w:rsid w:val="6FE32EFA"/>
    <w:rsid w:val="6FEA24DA"/>
    <w:rsid w:val="70122D38"/>
    <w:rsid w:val="70903F35"/>
    <w:rsid w:val="70BA734F"/>
    <w:rsid w:val="70D34D1C"/>
    <w:rsid w:val="7140277A"/>
    <w:rsid w:val="716D6F1F"/>
    <w:rsid w:val="718871FC"/>
    <w:rsid w:val="72442376"/>
    <w:rsid w:val="72B34E05"/>
    <w:rsid w:val="72BD07AF"/>
    <w:rsid w:val="731F249B"/>
    <w:rsid w:val="73506AF8"/>
    <w:rsid w:val="73A330CC"/>
    <w:rsid w:val="745A3B3F"/>
    <w:rsid w:val="74C85E76"/>
    <w:rsid w:val="74D177C5"/>
    <w:rsid w:val="74FC4B88"/>
    <w:rsid w:val="755E25A1"/>
    <w:rsid w:val="75EF084A"/>
    <w:rsid w:val="760342F6"/>
    <w:rsid w:val="765D09F0"/>
    <w:rsid w:val="76C03F95"/>
    <w:rsid w:val="76C93CF9"/>
    <w:rsid w:val="770E6AAE"/>
    <w:rsid w:val="776C1A27"/>
    <w:rsid w:val="77AD62C7"/>
    <w:rsid w:val="77F2017E"/>
    <w:rsid w:val="78015023"/>
    <w:rsid w:val="784529A4"/>
    <w:rsid w:val="784604CA"/>
    <w:rsid w:val="785A0CA0"/>
    <w:rsid w:val="788445FD"/>
    <w:rsid w:val="78A91184"/>
    <w:rsid w:val="78AD0549"/>
    <w:rsid w:val="79442C5B"/>
    <w:rsid w:val="79677A43"/>
    <w:rsid w:val="799040F2"/>
    <w:rsid w:val="79C3595D"/>
    <w:rsid w:val="7A8067FD"/>
    <w:rsid w:val="7AAA4D40"/>
    <w:rsid w:val="7AC027B5"/>
    <w:rsid w:val="7AF16E13"/>
    <w:rsid w:val="7B1F7D80"/>
    <w:rsid w:val="7B7A2964"/>
    <w:rsid w:val="7BF1461B"/>
    <w:rsid w:val="7C611D76"/>
    <w:rsid w:val="7CC145C3"/>
    <w:rsid w:val="7D0225FB"/>
    <w:rsid w:val="7D0D7808"/>
    <w:rsid w:val="7DB83ED6"/>
    <w:rsid w:val="7E5D031B"/>
    <w:rsid w:val="7E7F64E4"/>
    <w:rsid w:val="7E89487A"/>
    <w:rsid w:val="7EAF501B"/>
    <w:rsid w:val="7EB64407"/>
    <w:rsid w:val="7F076C05"/>
    <w:rsid w:val="7F1E5CFC"/>
    <w:rsid w:val="7F3D0AD7"/>
    <w:rsid w:val="7F482D79"/>
    <w:rsid w:val="7F625BE9"/>
    <w:rsid w:val="7F6874B6"/>
    <w:rsid w:val="7FC468A4"/>
    <w:rsid w:val="7FC7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FollowedHyperlink"/>
    <w:basedOn w:val="6"/>
    <w:qFormat/>
    <w:uiPriority w:val="0"/>
    <w:rPr>
      <w:color w:val="800080"/>
      <w:u w:val="none"/>
    </w:rPr>
  </w:style>
  <w:style w:type="character" w:styleId="8">
    <w:name w:val="Hyperlink"/>
    <w:basedOn w:val="6"/>
    <w:qFormat/>
    <w:uiPriority w:val="0"/>
    <w:rPr>
      <w:color w:val="0000FF"/>
      <w:u w:val="none"/>
    </w:rPr>
  </w:style>
  <w:style w:type="character" w:customStyle="1" w:styleId="9">
    <w:name w:val="nth-of-type(1)"/>
    <w:basedOn w:val="6"/>
    <w:qFormat/>
    <w:uiPriority w:val="0"/>
  </w:style>
  <w:style w:type="character" w:customStyle="1" w:styleId="10">
    <w:name w:val="nth-of-type(1)1"/>
    <w:basedOn w:val="6"/>
    <w:qFormat/>
    <w:uiPriority w:val="0"/>
  </w:style>
  <w:style w:type="character" w:customStyle="1" w:styleId="11">
    <w:name w:val="nth-of-type(1)2"/>
    <w:basedOn w:val="6"/>
    <w:qFormat/>
    <w:uiPriority w:val="0"/>
  </w:style>
  <w:style w:type="character" w:customStyle="1" w:styleId="12">
    <w:name w:val="nth-of-type(2)"/>
    <w:basedOn w:val="6"/>
    <w:qFormat/>
    <w:uiPriority w:val="0"/>
  </w:style>
  <w:style w:type="character" w:customStyle="1" w:styleId="13">
    <w:name w:val="nth-of-type(2)1"/>
    <w:basedOn w:val="6"/>
    <w:qFormat/>
    <w:uiPriority w:val="0"/>
  </w:style>
  <w:style w:type="character" w:customStyle="1" w:styleId="14">
    <w:name w:val="nth-of-type(2)2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0</Pages>
  <Words>19500</Words>
  <Characters>23790</Characters>
  <Lines>0</Lines>
  <Paragraphs>0</Paragraphs>
  <TotalTime>3</TotalTime>
  <ScaleCrop>false</ScaleCrop>
  <LinksUpToDate>false</LinksUpToDate>
  <CharactersWithSpaces>2478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6:57:00Z</dcterms:created>
  <dc:creator>Administrator</dc:creator>
  <cp:lastModifiedBy>企业用户_283223889</cp:lastModifiedBy>
  <dcterms:modified xsi:type="dcterms:W3CDTF">2023-11-16T00:4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6CFA5F92BE7407486EF46BC1CBADF90_13</vt:lpwstr>
  </property>
</Properties>
</file>